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14813" w14:textId="77777777" w:rsidR="005B6AFB" w:rsidRDefault="005B6AFB" w:rsidP="005B6AFB">
      <w:pPr>
        <w:tabs>
          <w:tab w:val="center" w:pos="4043"/>
          <w:tab w:val="left" w:pos="8080"/>
        </w:tabs>
        <w:spacing w:after="276" w:line="259" w:lineRule="auto"/>
        <w:ind w:left="-15" w:firstLine="0"/>
        <w:jc w:val="left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ab/>
      </w:r>
    </w:p>
    <w:p w14:paraId="33A6D9FE" w14:textId="77777777" w:rsidR="005B6AFB" w:rsidRPr="005B6AFB" w:rsidRDefault="005B6AFB" w:rsidP="005B6AFB">
      <w:pPr>
        <w:tabs>
          <w:tab w:val="center" w:pos="4043"/>
          <w:tab w:val="left" w:pos="8080"/>
        </w:tabs>
        <w:spacing w:after="276" w:line="259" w:lineRule="auto"/>
        <w:ind w:left="-15" w:firstLine="0"/>
        <w:jc w:val="center"/>
        <w:rPr>
          <w:rFonts w:ascii="Calibri" w:eastAsia="Calibri" w:hAnsi="Calibri" w:cs="Calibri"/>
          <w:b/>
          <w:bCs/>
          <w:sz w:val="28"/>
          <w:szCs w:val="28"/>
        </w:rPr>
      </w:pPr>
      <w:r w:rsidRPr="005B6AFB">
        <w:rPr>
          <w:rFonts w:ascii="Verdana" w:hAnsi="Verdana"/>
          <w:b/>
          <w:bCs/>
          <w:sz w:val="28"/>
          <w:szCs w:val="28"/>
          <w:shd w:val="clear" w:color="auto" w:fill="FFFFFF"/>
        </w:rPr>
        <w:t>Trends in the Incidence of Attention Deficit Hyperactivity Disorder in Children and Early Risk Factors</w:t>
      </w:r>
    </w:p>
    <w:p w14:paraId="2305BDFE" w14:textId="77777777" w:rsidR="005B6AFB" w:rsidRDefault="005B6AFB" w:rsidP="005B6AFB">
      <w:pPr>
        <w:tabs>
          <w:tab w:val="center" w:pos="4043"/>
          <w:tab w:val="left" w:pos="8080"/>
        </w:tabs>
        <w:spacing w:after="276" w:line="259" w:lineRule="auto"/>
        <w:ind w:left="-15" w:firstLine="0"/>
        <w:jc w:val="left"/>
        <w:rPr>
          <w:rFonts w:ascii="Calibri" w:eastAsia="Calibri" w:hAnsi="Calibri" w:cs="Calibri"/>
          <w:sz w:val="22"/>
        </w:rPr>
      </w:pPr>
    </w:p>
    <w:p w14:paraId="2E566F26" w14:textId="77777777" w:rsidR="005B6AFB" w:rsidRPr="005B6AFB" w:rsidRDefault="005B6AFB" w:rsidP="005B6AFB">
      <w:pPr>
        <w:tabs>
          <w:tab w:val="center" w:pos="4043"/>
          <w:tab w:val="left" w:pos="8080"/>
        </w:tabs>
        <w:spacing w:after="276" w:line="259" w:lineRule="auto"/>
        <w:ind w:left="-15" w:firstLine="0"/>
        <w:jc w:val="center"/>
        <w:rPr>
          <w:rFonts w:ascii="Calibri" w:eastAsia="Calibri" w:hAnsi="Calibri" w:cs="Calibri"/>
          <w:b/>
          <w:bCs/>
          <w:sz w:val="28"/>
          <w:szCs w:val="28"/>
        </w:rPr>
      </w:pPr>
      <w:r w:rsidRPr="005B6AFB">
        <w:rPr>
          <w:rFonts w:ascii="Calibri" w:eastAsia="Calibri" w:hAnsi="Calibri" w:cs="Calibri"/>
          <w:b/>
          <w:bCs/>
          <w:sz w:val="28"/>
          <w:szCs w:val="28"/>
        </w:rPr>
        <w:t>Supporting Info</w:t>
      </w:r>
      <w:r>
        <w:rPr>
          <w:rFonts w:ascii="Calibri" w:eastAsia="Calibri" w:hAnsi="Calibri" w:cs="Calibri"/>
          <w:b/>
          <w:bCs/>
          <w:sz w:val="28"/>
          <w:szCs w:val="28"/>
        </w:rPr>
        <w:t>r</w:t>
      </w:r>
      <w:r w:rsidRPr="005B6AFB">
        <w:rPr>
          <w:rFonts w:ascii="Calibri" w:eastAsia="Calibri" w:hAnsi="Calibri" w:cs="Calibri"/>
          <w:b/>
          <w:bCs/>
          <w:sz w:val="28"/>
          <w:szCs w:val="28"/>
        </w:rPr>
        <w:t>mation</w:t>
      </w:r>
    </w:p>
    <w:p w14:paraId="44F2CF49" w14:textId="77777777" w:rsidR="005B6AFB" w:rsidRDefault="005B6AFB" w:rsidP="005B6AFB">
      <w:pPr>
        <w:tabs>
          <w:tab w:val="center" w:pos="4043"/>
          <w:tab w:val="left" w:pos="8080"/>
        </w:tabs>
        <w:spacing w:after="276" w:line="259" w:lineRule="auto"/>
        <w:ind w:left="-15" w:firstLine="0"/>
        <w:jc w:val="left"/>
        <w:rPr>
          <w:rFonts w:ascii="Calibri" w:eastAsia="Calibri" w:hAnsi="Calibri" w:cs="Calibri"/>
          <w:sz w:val="22"/>
        </w:rPr>
      </w:pPr>
    </w:p>
    <w:p w14:paraId="3206EC20" w14:textId="77777777" w:rsidR="005B6AFB" w:rsidRDefault="005B6AFB" w:rsidP="005B6AFB">
      <w:pPr>
        <w:tabs>
          <w:tab w:val="center" w:pos="4043"/>
          <w:tab w:val="left" w:pos="8080"/>
        </w:tabs>
        <w:spacing w:after="276" w:line="259" w:lineRule="auto"/>
        <w:ind w:left="-15" w:firstLine="0"/>
        <w:jc w:val="left"/>
        <w:rPr>
          <w:rFonts w:ascii="Calibri" w:eastAsia="Calibri" w:hAnsi="Calibri" w:cs="Calibri"/>
          <w:sz w:val="22"/>
        </w:rPr>
      </w:pPr>
    </w:p>
    <w:p w14:paraId="4E9D61D7" w14:textId="77777777" w:rsidR="00C42D5B" w:rsidRDefault="005B6AFB" w:rsidP="005B6AFB">
      <w:pPr>
        <w:tabs>
          <w:tab w:val="center" w:pos="4043"/>
          <w:tab w:val="left" w:pos="8080"/>
        </w:tabs>
        <w:spacing w:after="276" w:line="259" w:lineRule="auto"/>
        <w:ind w:left="0" w:firstLine="0"/>
        <w:jc w:val="left"/>
      </w:pPr>
      <w:r w:rsidRPr="005B6AFB">
        <w:rPr>
          <w:rFonts w:ascii="Calibri" w:eastAsia="Calibri" w:hAnsi="Calibri" w:cs="Calibri"/>
          <w:b/>
          <w:bCs/>
          <w:szCs w:val="24"/>
        </w:rPr>
        <w:t>Table S1.</w:t>
      </w:r>
      <w:r w:rsidRPr="005B6AFB">
        <w:rPr>
          <w:rFonts w:ascii="Calibri" w:eastAsia="Calibri" w:hAnsi="Calibri" w:cs="Calibri"/>
          <w:szCs w:val="24"/>
        </w:rPr>
        <w:t xml:space="preserve"> </w:t>
      </w:r>
      <w:r>
        <w:t xml:space="preserve">Trend Analysis of Cumulative Incidence (%) for Girls.  </w:t>
      </w:r>
    </w:p>
    <w:p w14:paraId="06BF4342" w14:textId="77777777" w:rsidR="00C42D5B" w:rsidRDefault="005B6AFB">
      <w:pPr>
        <w:tabs>
          <w:tab w:val="center" w:pos="480"/>
        </w:tabs>
        <w:spacing w:after="3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tbl>
      <w:tblPr>
        <w:tblStyle w:val="TableGrid"/>
        <w:tblW w:w="10347" w:type="dxa"/>
        <w:tblInd w:w="485" w:type="dxa"/>
        <w:tblCellMar>
          <w:top w:w="64" w:type="dxa"/>
          <w:left w:w="106" w:type="dxa"/>
          <w:right w:w="85" w:type="dxa"/>
        </w:tblCellMar>
        <w:tblLook w:val="04A0" w:firstRow="1" w:lastRow="0" w:firstColumn="1" w:lastColumn="0" w:noHBand="0" w:noVBand="1"/>
      </w:tblPr>
      <w:tblGrid>
        <w:gridCol w:w="846"/>
        <w:gridCol w:w="1421"/>
        <w:gridCol w:w="1416"/>
        <w:gridCol w:w="1417"/>
        <w:gridCol w:w="1421"/>
        <w:gridCol w:w="1416"/>
        <w:gridCol w:w="1416"/>
        <w:gridCol w:w="994"/>
      </w:tblGrid>
      <w:tr w:rsidR="00C42D5B" w14:paraId="0816ACB7" w14:textId="77777777">
        <w:trPr>
          <w:trHeight w:val="917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3FFC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Age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7ABF0" w14:textId="77777777" w:rsidR="00C42D5B" w:rsidRDefault="005B6AFB">
            <w:pPr>
              <w:spacing w:after="118" w:line="259" w:lineRule="auto"/>
              <w:ind w:left="5" w:firstLine="0"/>
              <w:jc w:val="left"/>
            </w:pPr>
            <w:r>
              <w:t xml:space="preserve">Birth cohort </w:t>
            </w:r>
          </w:p>
          <w:p w14:paraId="548BF6C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200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6C294" w14:textId="77777777" w:rsidR="00C42D5B" w:rsidRDefault="005B6AFB">
            <w:pPr>
              <w:spacing w:after="118" w:line="259" w:lineRule="auto"/>
              <w:ind w:left="0" w:firstLine="0"/>
              <w:jc w:val="left"/>
            </w:pPr>
            <w:r>
              <w:t xml:space="preserve">Birth cohort </w:t>
            </w:r>
          </w:p>
          <w:p w14:paraId="04E36789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00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795FD" w14:textId="77777777" w:rsidR="00C42D5B" w:rsidRDefault="005B6AFB">
            <w:pPr>
              <w:spacing w:after="118" w:line="259" w:lineRule="auto"/>
              <w:ind w:left="0" w:firstLine="0"/>
              <w:jc w:val="left"/>
            </w:pPr>
            <w:r>
              <w:t xml:space="preserve">Birth cohort </w:t>
            </w:r>
          </w:p>
          <w:p w14:paraId="7511CC9F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003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3D511" w14:textId="77777777" w:rsidR="00C42D5B" w:rsidRDefault="005B6AFB">
            <w:pPr>
              <w:spacing w:after="118" w:line="259" w:lineRule="auto"/>
              <w:ind w:left="5" w:firstLine="0"/>
              <w:jc w:val="left"/>
            </w:pPr>
            <w:r>
              <w:t xml:space="preserve">Birth cohort </w:t>
            </w:r>
          </w:p>
          <w:p w14:paraId="2D71B6D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200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FD20E" w14:textId="77777777" w:rsidR="00C42D5B" w:rsidRDefault="005B6AFB">
            <w:pPr>
              <w:spacing w:after="118" w:line="259" w:lineRule="auto"/>
              <w:ind w:left="0" w:firstLine="0"/>
              <w:jc w:val="left"/>
            </w:pPr>
            <w:r>
              <w:t xml:space="preserve">Birth cohort </w:t>
            </w:r>
          </w:p>
          <w:p w14:paraId="08AA6AA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00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992F6" w14:textId="77777777" w:rsidR="00C42D5B" w:rsidRDefault="005B6AFB">
            <w:pPr>
              <w:spacing w:after="118" w:line="259" w:lineRule="auto"/>
              <w:ind w:left="0" w:firstLine="0"/>
              <w:jc w:val="left"/>
            </w:pPr>
            <w:r>
              <w:t xml:space="preserve">Birth cohort </w:t>
            </w:r>
          </w:p>
          <w:p w14:paraId="2C178D2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006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8E19CF" w14:textId="77777777" w:rsidR="00C42D5B" w:rsidRDefault="005B6AFB">
            <w:pPr>
              <w:spacing w:after="396" w:line="259" w:lineRule="auto"/>
              <w:ind w:left="5" w:firstLine="0"/>
              <w:jc w:val="left"/>
            </w:pPr>
            <w:r>
              <w:t xml:space="preserve">p-value </w:t>
            </w:r>
          </w:p>
          <w:p w14:paraId="4C80E67A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  <w:tr w:rsidR="00C42D5B" w14:paraId="79D4B291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CAC83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31B1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34B1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3EC3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,01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9214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E0524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,0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8354F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1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81DBA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  <w:tr w:rsidR="00C42D5B" w14:paraId="7F720D50" w14:textId="77777777">
        <w:trPr>
          <w:trHeight w:val="505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34C4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307E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,0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31258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38340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,01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EFA7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,0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B0391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499D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,01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4E572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  <w:tr w:rsidR="00C42D5B" w14:paraId="3975F24C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5C553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2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FE66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6004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5E3AE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1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C916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22A26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7F3EF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1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5E2AE" w14:textId="77777777" w:rsidR="00C42D5B" w:rsidRDefault="00C42D5B">
            <w:pPr>
              <w:spacing w:after="160" w:line="259" w:lineRule="auto"/>
              <w:ind w:left="0" w:firstLine="0"/>
              <w:jc w:val="left"/>
            </w:pPr>
          </w:p>
        </w:tc>
      </w:tr>
      <w:tr w:rsidR="00C42D5B" w14:paraId="71FCF86D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D133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3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71B5E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1BEB1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D4219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3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DA2F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15DCF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888B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3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1CF5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228 </w:t>
            </w:r>
          </w:p>
        </w:tc>
      </w:tr>
      <w:tr w:rsidR="00C42D5B" w14:paraId="3D8F4E06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35F0B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lastRenderedPageBreak/>
              <w:t xml:space="preserve">4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1DCC6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F5F1D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9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0A471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8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152C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,0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159F6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4F8A6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7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3E0A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881 </w:t>
            </w:r>
          </w:p>
        </w:tc>
      </w:tr>
      <w:tr w:rsidR="00C42D5B" w14:paraId="7FDBE1FB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11BB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5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105A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1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2F77D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17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D611C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15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33BD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,17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AE086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17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44AA0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,18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F9CB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964 </w:t>
            </w:r>
          </w:p>
        </w:tc>
      </w:tr>
      <w:tr w:rsidR="00C42D5B" w14:paraId="1E2B5EA6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961A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6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42D1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3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2BAFF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3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CBB3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,27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6896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3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1908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,2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264A9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36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C642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512 </w:t>
            </w:r>
          </w:p>
        </w:tc>
      </w:tr>
      <w:tr w:rsidR="00C42D5B" w14:paraId="241B56C0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AD36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7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D131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4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2898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4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24D5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46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CF76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,5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B7E6F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5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E50A0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70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7DDF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  <w:tr w:rsidR="00C42D5B" w14:paraId="1A6BBFDC" w14:textId="77777777">
        <w:trPr>
          <w:trHeight w:val="505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BCD8E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8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9973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5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A7ED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5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07C2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69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7EF0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7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90FE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8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39ACE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96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6D02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  <w:tr w:rsidR="00C42D5B" w14:paraId="576639CF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C190A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9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95E5E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6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5E570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74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FB06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87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E905E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9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54E2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0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3E62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23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0C0EE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  <w:tr w:rsidR="00C42D5B" w14:paraId="457693B8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4A1C1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0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E1DA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8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3DCB8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93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744E6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07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B2563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.1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62E24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3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4F97E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46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4052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  <w:tr w:rsidR="00C42D5B" w14:paraId="57971466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DCFA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1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3793B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9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E9E2E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0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72B11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24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C1BA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.3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D551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5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55BFE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73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711E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  <w:tr w:rsidR="00C42D5B" w14:paraId="0D4B49C5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6778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2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4542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.1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D3B6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,2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CB31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39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F3693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,6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D684F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8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7A6C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86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5A80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</w:tbl>
    <w:p w14:paraId="1C59B368" w14:textId="77777777" w:rsidR="00C42D5B" w:rsidRDefault="005B6AFB">
      <w:pPr>
        <w:tabs>
          <w:tab w:val="center" w:pos="480"/>
        </w:tabs>
        <w:spacing w:after="3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p w14:paraId="38445008" w14:textId="77777777" w:rsidR="00C42D5B" w:rsidRDefault="005B6AFB">
      <w:pPr>
        <w:tabs>
          <w:tab w:val="center" w:pos="4048"/>
        </w:tabs>
        <w:spacing w:after="219" w:line="259" w:lineRule="auto"/>
        <w:ind w:left="-15" w:firstLine="0"/>
        <w:jc w:val="left"/>
      </w:pPr>
      <w:r w:rsidRPr="005B6AFB">
        <w:rPr>
          <w:rFonts w:ascii="Calibri" w:eastAsia="Calibri" w:hAnsi="Calibri" w:cs="Calibri"/>
          <w:b/>
          <w:bCs/>
          <w:szCs w:val="24"/>
        </w:rPr>
        <w:tab/>
        <w:t xml:space="preserve"> Table S2.</w:t>
      </w:r>
      <w:r w:rsidRPr="005B6AFB">
        <w:rPr>
          <w:rFonts w:ascii="Calibri" w:eastAsia="Calibri" w:hAnsi="Calibri" w:cs="Calibri"/>
          <w:szCs w:val="24"/>
        </w:rPr>
        <w:t xml:space="preserve"> </w:t>
      </w:r>
      <w:r>
        <w:t xml:space="preserve">Trend Analysis of Cumulative Incidence (%) for Boys.  </w:t>
      </w:r>
    </w:p>
    <w:p w14:paraId="2FBF260A" w14:textId="77777777" w:rsidR="00C42D5B" w:rsidRDefault="005B6AFB">
      <w:pPr>
        <w:tabs>
          <w:tab w:val="center" w:pos="480"/>
        </w:tabs>
        <w:spacing w:after="3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tbl>
      <w:tblPr>
        <w:tblStyle w:val="TableGrid"/>
        <w:tblW w:w="10347" w:type="dxa"/>
        <w:tblInd w:w="485" w:type="dxa"/>
        <w:tblCellMar>
          <w:top w:w="64" w:type="dxa"/>
          <w:left w:w="106" w:type="dxa"/>
          <w:right w:w="85" w:type="dxa"/>
        </w:tblCellMar>
        <w:tblLook w:val="04A0" w:firstRow="1" w:lastRow="0" w:firstColumn="1" w:lastColumn="0" w:noHBand="0" w:noVBand="1"/>
      </w:tblPr>
      <w:tblGrid>
        <w:gridCol w:w="846"/>
        <w:gridCol w:w="1421"/>
        <w:gridCol w:w="1416"/>
        <w:gridCol w:w="1417"/>
        <w:gridCol w:w="1421"/>
        <w:gridCol w:w="1416"/>
        <w:gridCol w:w="1416"/>
        <w:gridCol w:w="994"/>
      </w:tblGrid>
      <w:tr w:rsidR="00C42D5B" w14:paraId="0D5D148F" w14:textId="77777777">
        <w:trPr>
          <w:trHeight w:val="917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30D0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Age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76C49" w14:textId="77777777" w:rsidR="00C42D5B" w:rsidRDefault="005B6AFB">
            <w:pPr>
              <w:spacing w:after="113" w:line="259" w:lineRule="auto"/>
              <w:ind w:left="5" w:firstLine="0"/>
              <w:jc w:val="left"/>
            </w:pPr>
            <w:r>
              <w:t xml:space="preserve">Birth cohort </w:t>
            </w:r>
          </w:p>
          <w:p w14:paraId="51C1DC7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200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3F164" w14:textId="77777777" w:rsidR="00C42D5B" w:rsidRDefault="005B6AFB">
            <w:pPr>
              <w:spacing w:after="113" w:line="259" w:lineRule="auto"/>
              <w:ind w:left="0" w:firstLine="0"/>
              <w:jc w:val="left"/>
            </w:pPr>
            <w:r>
              <w:t xml:space="preserve">Birth cohort </w:t>
            </w:r>
          </w:p>
          <w:p w14:paraId="04C0553C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00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29259" w14:textId="77777777" w:rsidR="00C42D5B" w:rsidRDefault="005B6AFB">
            <w:pPr>
              <w:spacing w:after="113" w:line="259" w:lineRule="auto"/>
              <w:ind w:left="0" w:firstLine="0"/>
              <w:jc w:val="left"/>
            </w:pPr>
            <w:r>
              <w:t xml:space="preserve">Birth cohort </w:t>
            </w:r>
          </w:p>
          <w:p w14:paraId="4F0538F9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003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77DBA" w14:textId="77777777" w:rsidR="00C42D5B" w:rsidRDefault="005B6AFB">
            <w:pPr>
              <w:spacing w:after="113" w:line="259" w:lineRule="auto"/>
              <w:ind w:left="5" w:firstLine="0"/>
              <w:jc w:val="left"/>
            </w:pPr>
            <w:r>
              <w:t xml:space="preserve">Birth cohort </w:t>
            </w:r>
          </w:p>
          <w:p w14:paraId="1B4F172C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200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8BB37" w14:textId="77777777" w:rsidR="00C42D5B" w:rsidRDefault="005B6AFB">
            <w:pPr>
              <w:spacing w:after="113" w:line="259" w:lineRule="auto"/>
              <w:ind w:left="0" w:firstLine="0"/>
              <w:jc w:val="left"/>
            </w:pPr>
            <w:r>
              <w:t xml:space="preserve">Birth cohort </w:t>
            </w:r>
          </w:p>
          <w:p w14:paraId="4F730AB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00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EF13D" w14:textId="77777777" w:rsidR="00C42D5B" w:rsidRDefault="005B6AFB">
            <w:pPr>
              <w:spacing w:after="113" w:line="259" w:lineRule="auto"/>
              <w:ind w:left="0" w:firstLine="0"/>
              <w:jc w:val="left"/>
            </w:pPr>
            <w:r>
              <w:t xml:space="preserve">Birth cohort </w:t>
            </w:r>
          </w:p>
          <w:p w14:paraId="3A29741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006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56B83E" w14:textId="77777777" w:rsidR="00C42D5B" w:rsidRDefault="005B6AFB">
            <w:pPr>
              <w:spacing w:after="391" w:line="259" w:lineRule="auto"/>
              <w:ind w:left="5" w:firstLine="0"/>
              <w:jc w:val="left"/>
            </w:pPr>
            <w:r>
              <w:t xml:space="preserve">p-value </w:t>
            </w:r>
          </w:p>
          <w:p w14:paraId="10E71D56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  <w:tr w:rsidR="00C42D5B" w14:paraId="3F660EAF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A5AC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9AAA3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3EBFC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0E1F0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0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8814A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4CA34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DE9F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0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45374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  <w:tr w:rsidR="00C42D5B" w14:paraId="2BD2DAEB" w14:textId="77777777">
        <w:trPr>
          <w:trHeight w:val="505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E276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9FCAC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F280D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0653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1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70D5A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7F58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35951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0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C65C61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  <w:tr w:rsidR="00C42D5B" w14:paraId="0985848F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52F81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lastRenderedPageBreak/>
              <w:t xml:space="preserve">2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C424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86708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55654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2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DA5B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C199B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F0FE6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2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1B40F" w14:textId="77777777" w:rsidR="00C42D5B" w:rsidRDefault="00C42D5B">
            <w:pPr>
              <w:spacing w:after="160" w:line="259" w:lineRule="auto"/>
              <w:ind w:left="0" w:firstLine="0"/>
              <w:jc w:val="left"/>
            </w:pPr>
          </w:p>
        </w:tc>
      </w:tr>
      <w:tr w:rsidR="00C42D5B" w14:paraId="00A6EBED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B250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3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7AD5F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2E1B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9F8E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10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EA471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1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73374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DD004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9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2125A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164 </w:t>
            </w:r>
          </w:p>
        </w:tc>
      </w:tr>
      <w:tr w:rsidR="00C42D5B" w14:paraId="191A1E4B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5A5C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4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5DCD3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,2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55099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2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1D9BE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21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B37E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27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C3F5B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1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766DD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26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2203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229 </w:t>
            </w:r>
          </w:p>
        </w:tc>
      </w:tr>
      <w:tr w:rsidR="00C42D5B" w14:paraId="54074862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8EDF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5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D60C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6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6F33C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63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E141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57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4D720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6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D9F46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5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4003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63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85EB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656 </w:t>
            </w:r>
          </w:p>
        </w:tc>
      </w:tr>
      <w:tr w:rsidR="00C42D5B" w14:paraId="6DD19CC6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0BBA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6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AFC23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.1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78CB9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23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E966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16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C0D2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.1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0C1E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3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B4170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35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A37F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28 </w:t>
            </w:r>
          </w:p>
        </w:tc>
      </w:tr>
      <w:tr w:rsidR="00C42D5B" w14:paraId="636B37F4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851EA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7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B4CC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.7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C84A4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79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98370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93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41CE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2.1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5B31F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.3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560A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.68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925C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  <w:tr w:rsidR="00C42D5B" w14:paraId="240DB07A" w14:textId="77777777">
        <w:trPr>
          <w:trHeight w:val="505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E84BA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8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69B6E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2.3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585DB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.53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CF38F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.93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875F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3.2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337DD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3.57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2E1AB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3.94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8226F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  <w:tr w:rsidR="00C42D5B" w14:paraId="3878140E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7FBFB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9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AA6D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2.9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FA46D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3.24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3E261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3.84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09BF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4.2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B84A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4.6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CF08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5.13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4608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  <w:tr w:rsidR="00C42D5B" w14:paraId="4EFFC2E7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61E0C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0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B9EB6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3.6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4526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4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A32A8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4.74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6067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5.1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2B5E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5.6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870D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6.20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E1531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  <w:tr w:rsidR="00C42D5B" w14:paraId="47D7D2EB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50A6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1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D269A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4.4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EAE39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4.7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E971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5.56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7847B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5.8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239D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6.47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1370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7.31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81C06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  <w:tr w:rsidR="00C42D5B" w14:paraId="52524822" w14:textId="77777777">
        <w:trPr>
          <w:trHeight w:val="50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358D0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2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2FC6E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5.0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ACBC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5.3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82D2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6.15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993F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6.6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EB111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7.2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BAB7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7.70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D1F31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</w:tbl>
    <w:p w14:paraId="39A61612" w14:textId="77777777" w:rsidR="00C42D5B" w:rsidRDefault="005B6AFB">
      <w:pPr>
        <w:tabs>
          <w:tab w:val="center" w:pos="480"/>
        </w:tabs>
        <w:spacing w:after="3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t xml:space="preserve">  </w:t>
      </w:r>
    </w:p>
    <w:p w14:paraId="33A98E0D" w14:textId="77777777" w:rsidR="005B6AFB" w:rsidRDefault="005B6AFB">
      <w:pPr>
        <w:ind w:left="-5"/>
        <w:rPr>
          <w:rFonts w:ascii="Calibri" w:eastAsia="Calibri" w:hAnsi="Calibri" w:cs="Calibri"/>
          <w:sz w:val="22"/>
        </w:rPr>
      </w:pPr>
    </w:p>
    <w:p w14:paraId="0ABB5694" w14:textId="77777777" w:rsidR="005B6AFB" w:rsidRDefault="005B6AFB">
      <w:pPr>
        <w:ind w:left="-5"/>
        <w:rPr>
          <w:rFonts w:ascii="Calibri" w:eastAsia="Calibri" w:hAnsi="Calibri" w:cs="Calibri"/>
          <w:sz w:val="22"/>
        </w:rPr>
      </w:pPr>
    </w:p>
    <w:p w14:paraId="4FF514AD" w14:textId="77777777" w:rsidR="00C42D5B" w:rsidRDefault="005B6AFB" w:rsidP="00E12E55">
      <w:pPr>
        <w:ind w:left="-5"/>
      </w:pPr>
      <w:r>
        <w:rPr>
          <w:rFonts w:ascii="Calibri" w:eastAsia="Calibri" w:hAnsi="Calibri" w:cs="Calibri"/>
          <w:sz w:val="22"/>
        </w:rPr>
        <w:lastRenderedPageBreak/>
        <w:tab/>
      </w:r>
      <w:r w:rsidRPr="005B6AFB">
        <w:rPr>
          <w:rFonts w:ascii="Calibri" w:eastAsia="Calibri" w:hAnsi="Calibri" w:cs="Calibri"/>
          <w:b/>
          <w:bCs/>
          <w:szCs w:val="24"/>
        </w:rPr>
        <w:t>Table S3</w:t>
      </w:r>
      <w:r>
        <w:rPr>
          <w:rFonts w:ascii="Calibri" w:eastAsia="Calibri" w:hAnsi="Calibri" w:cs="Calibri"/>
          <w:sz w:val="22"/>
        </w:rPr>
        <w:t xml:space="preserve">. </w:t>
      </w:r>
      <w:r>
        <w:t>Pseudo Cumulative Incidence (%) of ADHD Diagnosis Retrieved from Primary Health Care Registers Only and Only from Age 10</w:t>
      </w:r>
      <w:r>
        <w:rPr>
          <w:rFonts w:ascii="Calibri" w:eastAsia="Calibri" w:hAnsi="Calibri" w:cs="Calibri"/>
          <w:sz w:val="22"/>
        </w:rPr>
        <w:tab/>
      </w:r>
      <w:r>
        <w:t xml:space="preserve">upwards to ensure full coverage for all Birth Cohorts 2001-2006 </w:t>
      </w:r>
    </w:p>
    <w:p w14:paraId="0827116F" w14:textId="77777777" w:rsidR="00C42D5B" w:rsidRPr="005A3013" w:rsidRDefault="005B6AFB">
      <w:pPr>
        <w:tabs>
          <w:tab w:val="center" w:pos="480"/>
        </w:tabs>
        <w:spacing w:after="3" w:line="259" w:lineRule="auto"/>
        <w:ind w:left="-15" w:firstLine="0"/>
        <w:jc w:val="left"/>
        <w:rPr>
          <w:szCs w:val="24"/>
        </w:rPr>
      </w:pP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tbl>
      <w:tblPr>
        <w:tblStyle w:val="TableGrid"/>
        <w:tblW w:w="11057" w:type="dxa"/>
        <w:tblInd w:w="485" w:type="dxa"/>
        <w:tblCellMar>
          <w:top w:w="64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1694"/>
        <w:gridCol w:w="1560"/>
        <w:gridCol w:w="1561"/>
        <w:gridCol w:w="1560"/>
        <w:gridCol w:w="1561"/>
        <w:gridCol w:w="1561"/>
        <w:gridCol w:w="1560"/>
      </w:tblGrid>
      <w:tr w:rsidR="00C42D5B" w:rsidRPr="005A3013" w14:paraId="7CED9F85" w14:textId="77777777" w:rsidTr="005A3013">
        <w:trPr>
          <w:trHeight w:val="562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487F8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  <w:u w:val="single" w:color="000000"/>
              </w:rPr>
              <w:t>Age groups</w:t>
            </w:r>
            <w:r w:rsidRPr="005A3013">
              <w:rPr>
                <w:szCs w:val="24"/>
              </w:rPr>
              <w:t xml:space="preserve"> </w:t>
            </w:r>
          </w:p>
        </w:tc>
        <w:tc>
          <w:tcPr>
            <w:tcW w:w="6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D711B39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Pseudo cumulative incidence (%) in each birth cohort 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2E234A" w14:textId="77777777" w:rsidR="00C42D5B" w:rsidRPr="005A3013" w:rsidRDefault="00C42D5B">
            <w:pPr>
              <w:spacing w:after="160" w:line="259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C8F99" w14:textId="77777777" w:rsidR="00C42D5B" w:rsidRPr="005A3013" w:rsidRDefault="00C42D5B">
            <w:pPr>
              <w:spacing w:after="160" w:line="259" w:lineRule="auto"/>
              <w:ind w:left="0" w:firstLine="0"/>
              <w:jc w:val="left"/>
              <w:rPr>
                <w:szCs w:val="24"/>
              </w:rPr>
            </w:pPr>
          </w:p>
        </w:tc>
      </w:tr>
      <w:tr w:rsidR="00C42D5B" w:rsidRPr="005A3013" w14:paraId="24E4478B" w14:textId="77777777" w:rsidTr="005A3013">
        <w:trPr>
          <w:trHeight w:val="562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DA156" w14:textId="77777777" w:rsidR="00C42D5B" w:rsidRPr="005A3013" w:rsidRDefault="005B6AFB" w:rsidP="00F834FB">
            <w:pPr>
              <w:spacing w:after="0" w:line="480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  <w:u w:val="single" w:color="000000"/>
              </w:rPr>
              <w:t>All children</w:t>
            </w:r>
            <w:r w:rsidRPr="005A3013">
              <w:rPr>
                <w:szCs w:val="24"/>
              </w:rPr>
              <w:t xml:space="preserve"> </w:t>
            </w:r>
          </w:p>
          <w:p w14:paraId="7CF336A2" w14:textId="77777777" w:rsidR="00C42D5B" w:rsidRPr="005A3013" w:rsidRDefault="005B6AFB" w:rsidP="00F834FB">
            <w:pPr>
              <w:numPr>
                <w:ilvl w:val="0"/>
                <w:numId w:val="1"/>
              </w:numPr>
              <w:spacing w:before="240" w:after="0" w:line="480" w:lineRule="auto"/>
              <w:ind w:right="186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years </w:t>
            </w:r>
          </w:p>
          <w:p w14:paraId="5139D167" w14:textId="77777777" w:rsidR="00F834FB" w:rsidRPr="005A3013" w:rsidRDefault="005B6AFB" w:rsidP="00F834FB">
            <w:pPr>
              <w:numPr>
                <w:ilvl w:val="0"/>
                <w:numId w:val="1"/>
              </w:numPr>
              <w:spacing w:after="0" w:line="480" w:lineRule="auto"/>
              <w:ind w:right="186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>years</w:t>
            </w:r>
          </w:p>
          <w:p w14:paraId="1983CF41" w14:textId="434BE26A" w:rsidR="00C42D5B" w:rsidRPr="005A3013" w:rsidRDefault="005B6AFB" w:rsidP="00F834FB">
            <w:pPr>
              <w:numPr>
                <w:ilvl w:val="0"/>
                <w:numId w:val="1"/>
              </w:numPr>
              <w:spacing w:after="0" w:line="480" w:lineRule="auto"/>
              <w:ind w:right="186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years Sum: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2A164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Cohort 2001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65CB0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Cohort 200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E7A05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Cohort 2003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BE07D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Cohort 2004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010F9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Cohort 2005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7FA26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Cohort 2006 </w:t>
            </w:r>
          </w:p>
        </w:tc>
      </w:tr>
      <w:tr w:rsidR="00C42D5B" w:rsidRPr="005A3013" w14:paraId="35437CBA" w14:textId="77777777" w:rsidTr="005A3013">
        <w:trPr>
          <w:trHeight w:val="5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4995AC3" w14:textId="77777777" w:rsidR="00C42D5B" w:rsidRPr="005A3013" w:rsidRDefault="00C42D5B">
            <w:pPr>
              <w:spacing w:after="160" w:line="259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BDEAD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22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A8C02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3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9F78C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30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AB95C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32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5CFDF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3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46280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43 </w:t>
            </w:r>
          </w:p>
        </w:tc>
      </w:tr>
      <w:tr w:rsidR="00C42D5B" w:rsidRPr="005A3013" w14:paraId="684E536D" w14:textId="77777777" w:rsidTr="005A3013">
        <w:trPr>
          <w:trHeight w:val="5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14B632" w14:textId="77777777" w:rsidR="00C42D5B" w:rsidRPr="005A3013" w:rsidRDefault="00C42D5B">
            <w:pPr>
              <w:spacing w:after="160" w:line="259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E9912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57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31996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6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9655B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69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25A68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68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3157C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9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BF763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05 </w:t>
            </w:r>
          </w:p>
        </w:tc>
      </w:tr>
      <w:tr w:rsidR="00C42D5B" w:rsidRPr="005A3013" w14:paraId="13DFAF0F" w14:textId="77777777" w:rsidTr="005A3013">
        <w:trPr>
          <w:trHeight w:val="5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FE35ADC" w14:textId="77777777" w:rsidR="00C42D5B" w:rsidRPr="005A3013" w:rsidRDefault="00C42D5B">
            <w:pPr>
              <w:spacing w:after="160" w:line="259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170BA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84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E825C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88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BE7C0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01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692E8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10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EA62C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3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9C24D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30 </w:t>
            </w:r>
          </w:p>
        </w:tc>
      </w:tr>
      <w:tr w:rsidR="00C42D5B" w:rsidRPr="005A3013" w14:paraId="3BDCA264" w14:textId="77777777" w:rsidTr="005A3013">
        <w:trPr>
          <w:trHeight w:val="5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B96F0" w14:textId="77777777" w:rsidR="00C42D5B" w:rsidRPr="005A3013" w:rsidRDefault="00C42D5B">
            <w:pPr>
              <w:spacing w:after="160" w:line="259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A2969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63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39223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8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A1F41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2.00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DF8F3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2.10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4512C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2.6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B0F73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2.78 </w:t>
            </w:r>
          </w:p>
        </w:tc>
      </w:tr>
      <w:tr w:rsidR="00C42D5B" w:rsidRPr="005A3013" w14:paraId="6E27A1D8" w14:textId="77777777" w:rsidTr="005A3013">
        <w:trPr>
          <w:trHeight w:val="562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EBA96" w14:textId="77777777" w:rsidR="00C42D5B" w:rsidRPr="005A3013" w:rsidRDefault="005B6AFB" w:rsidP="005A3013">
            <w:pPr>
              <w:spacing w:after="252" w:line="480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  <w:u w:val="single" w:color="000000"/>
              </w:rPr>
              <w:t>Boys</w:t>
            </w:r>
            <w:r w:rsidRPr="005A3013">
              <w:rPr>
                <w:szCs w:val="24"/>
              </w:rPr>
              <w:t xml:space="preserve"> </w:t>
            </w:r>
          </w:p>
          <w:p w14:paraId="048B2DBA" w14:textId="77777777" w:rsidR="005A3013" w:rsidRPr="005A3013" w:rsidRDefault="005B6AFB" w:rsidP="005A3013">
            <w:pPr>
              <w:numPr>
                <w:ilvl w:val="0"/>
                <w:numId w:val="2"/>
              </w:numPr>
              <w:spacing w:after="0" w:line="480" w:lineRule="auto"/>
              <w:ind w:right="186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>years</w:t>
            </w:r>
          </w:p>
          <w:p w14:paraId="11D9D165" w14:textId="6D2A22EF" w:rsidR="005A3013" w:rsidRPr="005A3013" w:rsidRDefault="005B6AFB" w:rsidP="005A3013">
            <w:pPr>
              <w:numPr>
                <w:ilvl w:val="0"/>
                <w:numId w:val="2"/>
              </w:numPr>
              <w:spacing w:after="0" w:line="480" w:lineRule="auto"/>
              <w:ind w:right="186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>years</w:t>
            </w:r>
          </w:p>
          <w:p w14:paraId="2E7E8E64" w14:textId="0989D08A" w:rsidR="005A3013" w:rsidRPr="005A3013" w:rsidRDefault="005B6AFB" w:rsidP="005A3013">
            <w:pPr>
              <w:numPr>
                <w:ilvl w:val="0"/>
                <w:numId w:val="2"/>
              </w:numPr>
              <w:spacing w:after="0" w:line="480" w:lineRule="auto"/>
              <w:ind w:right="186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years </w:t>
            </w:r>
          </w:p>
          <w:p w14:paraId="3CFD1C70" w14:textId="5745DEBB" w:rsidR="00C42D5B" w:rsidRPr="005A3013" w:rsidRDefault="005B6AFB" w:rsidP="005A3013">
            <w:pPr>
              <w:spacing w:after="0" w:line="480" w:lineRule="auto"/>
              <w:ind w:left="5" w:right="186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Sum: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8D0A0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b/>
                <w:szCs w:val="24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85F17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b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4F4CE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b/>
                <w:szCs w:val="24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081FD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b/>
                <w:szCs w:val="24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7AA32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b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8E720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b/>
                <w:szCs w:val="24"/>
              </w:rPr>
              <w:t xml:space="preserve"> </w:t>
            </w:r>
          </w:p>
        </w:tc>
      </w:tr>
      <w:tr w:rsidR="00C42D5B" w:rsidRPr="005A3013" w14:paraId="51E850F5" w14:textId="77777777" w:rsidTr="005A3013">
        <w:trPr>
          <w:trHeight w:val="5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78D8FA" w14:textId="77777777" w:rsidR="00C42D5B" w:rsidRPr="005A3013" w:rsidRDefault="00C42D5B">
            <w:pPr>
              <w:spacing w:after="160" w:line="259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8ABE4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38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6FEBA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48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7140D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48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91D4C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52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5DFFF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65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F2F5A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72 </w:t>
            </w:r>
          </w:p>
        </w:tc>
      </w:tr>
      <w:tr w:rsidR="00C42D5B" w:rsidRPr="005A3013" w14:paraId="1ADB4DE6" w14:textId="77777777" w:rsidTr="005A3013">
        <w:trPr>
          <w:trHeight w:val="5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876A8DC" w14:textId="77777777" w:rsidR="00C42D5B" w:rsidRPr="005A3013" w:rsidRDefault="00C42D5B">
            <w:pPr>
              <w:spacing w:after="160" w:line="259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8E24D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0.95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E90C5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05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4A584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13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E8B87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09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B73F6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47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C8DDE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74 </w:t>
            </w:r>
          </w:p>
        </w:tc>
      </w:tr>
      <w:tr w:rsidR="00C42D5B" w:rsidRPr="005A3013" w14:paraId="42D05BEA" w14:textId="77777777" w:rsidTr="005A3013">
        <w:trPr>
          <w:trHeight w:val="5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A4838A2" w14:textId="77777777" w:rsidR="00C42D5B" w:rsidRPr="005A3013" w:rsidRDefault="00C42D5B">
            <w:pPr>
              <w:spacing w:after="160" w:line="259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19503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39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E7F17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4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E5784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67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04BB4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1.75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50FB0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2.0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77780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2.13 </w:t>
            </w:r>
          </w:p>
        </w:tc>
      </w:tr>
      <w:tr w:rsidR="00C42D5B" w:rsidRPr="005A3013" w14:paraId="202BA0C1" w14:textId="77777777" w:rsidTr="005A3013">
        <w:trPr>
          <w:trHeight w:val="5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307EF" w14:textId="77777777" w:rsidR="00C42D5B" w:rsidRPr="005A3013" w:rsidRDefault="00C42D5B">
            <w:pPr>
              <w:spacing w:after="160" w:line="259" w:lineRule="auto"/>
              <w:ind w:left="0" w:firstLine="0"/>
              <w:jc w:val="left"/>
              <w:rPr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43331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2.72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CB0B3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2.97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38AF6" w14:textId="77777777" w:rsidR="00C42D5B" w:rsidRPr="005A3013" w:rsidRDefault="005B6AFB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3.27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6C13B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3.36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FC150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4.2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7DB79" w14:textId="77777777" w:rsidR="00C42D5B" w:rsidRPr="005A3013" w:rsidRDefault="005B6AFB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4.59 </w:t>
            </w:r>
          </w:p>
        </w:tc>
      </w:tr>
      <w:tr w:rsidR="005A3013" w:rsidRPr="005A3013" w14:paraId="0C858491" w14:textId="77777777" w:rsidTr="003D6EB2">
        <w:trPr>
          <w:trHeight w:val="562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C2BFE4" w14:textId="77777777" w:rsidR="005A3013" w:rsidRPr="005A3013" w:rsidRDefault="005A3013" w:rsidP="005A3013">
            <w:pPr>
              <w:spacing w:after="252" w:line="480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  <w:u w:val="single" w:color="000000"/>
              </w:rPr>
              <w:lastRenderedPageBreak/>
              <w:t>Girls</w:t>
            </w:r>
            <w:r w:rsidRPr="005A3013">
              <w:rPr>
                <w:szCs w:val="24"/>
              </w:rPr>
              <w:t xml:space="preserve"> </w:t>
            </w:r>
          </w:p>
          <w:p w14:paraId="5A9F8217" w14:textId="3E9DAEEB" w:rsidR="005A3013" w:rsidRDefault="005A3013" w:rsidP="005A3013">
            <w:pPr>
              <w:spacing w:after="0" w:line="480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>10</w:t>
            </w:r>
            <w:r>
              <w:rPr>
                <w:szCs w:val="24"/>
              </w:rPr>
              <w:t xml:space="preserve">      </w:t>
            </w:r>
            <w:r w:rsidRPr="005A3013">
              <w:rPr>
                <w:szCs w:val="24"/>
              </w:rPr>
              <w:t>years</w:t>
            </w:r>
          </w:p>
          <w:p w14:paraId="35E106F9" w14:textId="1AA6CE9D" w:rsidR="005A3013" w:rsidRPr="005A3013" w:rsidRDefault="005A3013" w:rsidP="005A3013">
            <w:pPr>
              <w:pStyle w:val="Luettelokappale"/>
              <w:numPr>
                <w:ilvl w:val="0"/>
                <w:numId w:val="3"/>
              </w:numPr>
              <w:spacing w:after="0" w:line="480" w:lineRule="auto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    years </w:t>
            </w:r>
          </w:p>
          <w:p w14:paraId="018E88BA" w14:textId="525B7BBC" w:rsidR="005A3013" w:rsidRPr="005A3013" w:rsidRDefault="005A3013" w:rsidP="005A3013">
            <w:pPr>
              <w:pStyle w:val="Luettelokappale"/>
              <w:spacing w:after="0" w:line="480" w:lineRule="auto"/>
              <w:ind w:left="5" w:firstLine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12      </w:t>
            </w:r>
            <w:r w:rsidRPr="005A3013">
              <w:rPr>
                <w:szCs w:val="24"/>
              </w:rPr>
              <w:t>years</w:t>
            </w:r>
          </w:p>
          <w:p w14:paraId="7E485502" w14:textId="6011DC19" w:rsidR="005A3013" w:rsidRPr="005A3013" w:rsidRDefault="005A3013" w:rsidP="005A3013">
            <w:pPr>
              <w:pStyle w:val="Luettelokappale"/>
              <w:spacing w:after="0" w:line="480" w:lineRule="auto"/>
              <w:ind w:left="5" w:firstLine="0"/>
              <w:jc w:val="left"/>
              <w:rPr>
                <w:szCs w:val="24"/>
              </w:rPr>
            </w:pPr>
            <w:r>
              <w:rPr>
                <w:szCs w:val="24"/>
              </w:rPr>
              <w:t>Sum: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21CFF" w14:textId="77777777" w:rsidR="005A3013" w:rsidRPr="005A3013" w:rsidRDefault="005A3013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 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F326F" w14:textId="77777777" w:rsidR="005A3013" w:rsidRPr="005A3013" w:rsidRDefault="005A3013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EB753" w14:textId="77777777" w:rsidR="005A3013" w:rsidRPr="005A3013" w:rsidRDefault="005A3013">
            <w:pPr>
              <w:spacing w:after="0" w:line="259" w:lineRule="auto"/>
              <w:ind w:left="5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 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BAD51" w14:textId="77777777" w:rsidR="005A3013" w:rsidRPr="005A3013" w:rsidRDefault="005A3013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 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4BECF" w14:textId="77777777" w:rsidR="005A3013" w:rsidRPr="005A3013" w:rsidRDefault="005A3013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908DB" w14:textId="77777777" w:rsidR="005A3013" w:rsidRPr="005A3013" w:rsidRDefault="005A3013">
            <w:pPr>
              <w:spacing w:after="0" w:line="259" w:lineRule="auto"/>
              <w:ind w:left="0" w:firstLine="0"/>
              <w:jc w:val="left"/>
              <w:rPr>
                <w:szCs w:val="24"/>
              </w:rPr>
            </w:pPr>
            <w:r w:rsidRPr="005A3013">
              <w:rPr>
                <w:szCs w:val="24"/>
              </w:rPr>
              <w:t xml:space="preserve">  </w:t>
            </w:r>
          </w:p>
        </w:tc>
      </w:tr>
      <w:tr w:rsidR="005A3013" w14:paraId="120DE5E2" w14:textId="77777777" w:rsidTr="003D6EB2">
        <w:trPr>
          <w:trHeight w:val="562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93B5B54" w14:textId="77777777" w:rsidR="005A3013" w:rsidRDefault="005A3013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BAF9B" w14:textId="77777777" w:rsidR="005A3013" w:rsidRDefault="005A3013">
            <w:pPr>
              <w:spacing w:after="0" w:line="259" w:lineRule="auto"/>
              <w:ind w:left="5" w:firstLine="0"/>
              <w:jc w:val="left"/>
            </w:pPr>
            <w:r>
              <w:t xml:space="preserve">0.05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CC485" w14:textId="77777777" w:rsidR="005A3013" w:rsidRDefault="005A3013">
            <w:pPr>
              <w:spacing w:after="0" w:line="259" w:lineRule="auto"/>
              <w:ind w:left="5" w:firstLine="0"/>
              <w:jc w:val="left"/>
            </w:pPr>
            <w:r>
              <w:t xml:space="preserve">0.1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BFBDC" w14:textId="77777777" w:rsidR="005A3013" w:rsidRDefault="005A3013">
            <w:pPr>
              <w:spacing w:after="0" w:line="259" w:lineRule="auto"/>
              <w:ind w:left="5" w:firstLine="0"/>
              <w:jc w:val="left"/>
            </w:pPr>
            <w:r>
              <w:t xml:space="preserve">0.11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9DCB9" w14:textId="77777777" w:rsidR="005A3013" w:rsidRDefault="005A3013">
            <w:pPr>
              <w:spacing w:after="0" w:line="259" w:lineRule="auto"/>
              <w:ind w:left="0" w:firstLine="0"/>
              <w:jc w:val="left"/>
            </w:pPr>
            <w:r>
              <w:t xml:space="preserve">0.11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568B9" w14:textId="77777777" w:rsidR="005A3013" w:rsidRDefault="005A3013">
            <w:pPr>
              <w:spacing w:after="0" w:line="259" w:lineRule="auto"/>
              <w:ind w:left="0" w:firstLine="0"/>
              <w:jc w:val="left"/>
            </w:pPr>
            <w:r>
              <w:t xml:space="preserve">0.1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F2793" w14:textId="77777777" w:rsidR="005A3013" w:rsidRDefault="005A3013">
            <w:pPr>
              <w:spacing w:after="0" w:line="259" w:lineRule="auto"/>
              <w:ind w:left="0" w:firstLine="0"/>
              <w:jc w:val="left"/>
            </w:pPr>
            <w:r>
              <w:t xml:space="preserve">0.12 </w:t>
            </w:r>
          </w:p>
        </w:tc>
      </w:tr>
      <w:tr w:rsidR="005A3013" w14:paraId="19F87283" w14:textId="77777777" w:rsidTr="003D6EB2">
        <w:trPr>
          <w:trHeight w:val="562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69F9A9C" w14:textId="77777777" w:rsidR="005A3013" w:rsidRDefault="005A3013" w:rsidP="005A3013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AFEA8" w14:textId="746A237D" w:rsidR="005A3013" w:rsidRDefault="005A3013" w:rsidP="005A3013">
            <w:pPr>
              <w:spacing w:after="0" w:line="259" w:lineRule="auto"/>
              <w:ind w:left="5" w:firstLine="0"/>
              <w:jc w:val="left"/>
            </w:pPr>
            <w:r w:rsidRPr="009258BF">
              <w:t xml:space="preserve">0.17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83E69" w14:textId="26E069FF" w:rsidR="005A3013" w:rsidRDefault="005A3013" w:rsidP="005A3013">
            <w:pPr>
              <w:spacing w:after="0" w:line="259" w:lineRule="auto"/>
              <w:ind w:left="5" w:firstLine="0"/>
              <w:jc w:val="left"/>
            </w:pPr>
            <w:r w:rsidRPr="009258BF">
              <w:t xml:space="preserve">0.2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F11A5" w14:textId="0A4F3195" w:rsidR="005A3013" w:rsidRDefault="005A3013" w:rsidP="005A3013">
            <w:pPr>
              <w:spacing w:after="0" w:line="259" w:lineRule="auto"/>
              <w:ind w:left="5" w:firstLine="0"/>
              <w:jc w:val="left"/>
            </w:pPr>
            <w:r w:rsidRPr="009258BF">
              <w:t xml:space="preserve">0.24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4B612" w14:textId="1B2DE1B8" w:rsidR="005A3013" w:rsidRDefault="005A3013" w:rsidP="005A3013">
            <w:pPr>
              <w:spacing w:after="0" w:line="259" w:lineRule="auto"/>
              <w:ind w:left="0" w:firstLine="0"/>
              <w:jc w:val="left"/>
            </w:pPr>
            <w:r w:rsidRPr="009258BF">
              <w:t xml:space="preserve">0.26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97CD2" w14:textId="4A391959" w:rsidR="005A3013" w:rsidRDefault="005A3013" w:rsidP="005A3013">
            <w:pPr>
              <w:spacing w:after="0" w:line="259" w:lineRule="auto"/>
              <w:ind w:left="0" w:firstLine="0"/>
              <w:jc w:val="left"/>
            </w:pPr>
            <w:r w:rsidRPr="009258BF">
              <w:t xml:space="preserve">0.3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66B8A" w14:textId="0B8E4C71" w:rsidR="005A3013" w:rsidRDefault="005A3013" w:rsidP="005A3013">
            <w:pPr>
              <w:spacing w:after="0" w:line="259" w:lineRule="auto"/>
              <w:ind w:left="0" w:firstLine="0"/>
              <w:jc w:val="left"/>
            </w:pPr>
            <w:r w:rsidRPr="009258BF">
              <w:t xml:space="preserve">0.32 </w:t>
            </w:r>
          </w:p>
        </w:tc>
      </w:tr>
      <w:tr w:rsidR="005A3013" w14:paraId="5E4F88D9" w14:textId="77777777" w:rsidTr="003D6EB2">
        <w:trPr>
          <w:trHeight w:val="562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DB65296" w14:textId="77777777" w:rsidR="005A3013" w:rsidRDefault="005A3013" w:rsidP="005A3013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B521B" w14:textId="1C5F7FD6" w:rsidR="005A3013" w:rsidRDefault="005A3013" w:rsidP="005A3013">
            <w:pPr>
              <w:spacing w:after="0" w:line="259" w:lineRule="auto"/>
              <w:ind w:left="5" w:firstLine="0"/>
              <w:jc w:val="left"/>
            </w:pPr>
            <w:r w:rsidRPr="005023FD">
              <w:t xml:space="preserve">0.27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9BB56" w14:textId="16B7F1D0" w:rsidR="005A3013" w:rsidRDefault="005A3013" w:rsidP="005A3013">
            <w:pPr>
              <w:spacing w:after="0" w:line="259" w:lineRule="auto"/>
              <w:ind w:left="5" w:firstLine="0"/>
              <w:jc w:val="left"/>
            </w:pPr>
            <w:r w:rsidRPr="005023FD">
              <w:t xml:space="preserve">0.2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4B0CD" w14:textId="29C46D77" w:rsidR="005A3013" w:rsidRDefault="005A3013" w:rsidP="005A3013">
            <w:pPr>
              <w:spacing w:after="0" w:line="259" w:lineRule="auto"/>
              <w:ind w:left="5" w:firstLine="0"/>
              <w:jc w:val="left"/>
            </w:pPr>
            <w:r w:rsidRPr="005023FD">
              <w:t xml:space="preserve">0.34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F8B26" w14:textId="6FA82AD8" w:rsidR="005A3013" w:rsidRDefault="005A3013" w:rsidP="005A3013">
            <w:pPr>
              <w:spacing w:after="0" w:line="259" w:lineRule="auto"/>
              <w:ind w:left="0" w:firstLine="0"/>
              <w:jc w:val="left"/>
            </w:pPr>
            <w:r w:rsidRPr="005023FD">
              <w:t xml:space="preserve">0.41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A398D" w14:textId="21809EA6" w:rsidR="005A3013" w:rsidRDefault="005A3013" w:rsidP="005A3013">
            <w:pPr>
              <w:spacing w:after="0" w:line="259" w:lineRule="auto"/>
              <w:ind w:left="0" w:firstLine="0"/>
              <w:jc w:val="left"/>
            </w:pPr>
            <w:r w:rsidRPr="005023FD">
              <w:t xml:space="preserve">0.5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E9CBB" w14:textId="5E531BA6" w:rsidR="005A3013" w:rsidRDefault="005A3013" w:rsidP="005A3013">
            <w:pPr>
              <w:spacing w:after="0" w:line="259" w:lineRule="auto"/>
              <w:ind w:left="0" w:firstLine="0"/>
              <w:jc w:val="left"/>
            </w:pPr>
            <w:r w:rsidRPr="005023FD">
              <w:t xml:space="preserve">0.44 </w:t>
            </w:r>
          </w:p>
        </w:tc>
      </w:tr>
      <w:tr w:rsidR="005A3013" w14:paraId="05CA9073" w14:textId="77777777" w:rsidTr="003D6EB2">
        <w:trPr>
          <w:trHeight w:val="562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09134" w14:textId="77777777" w:rsidR="005A3013" w:rsidRDefault="005A3013" w:rsidP="005A3013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F40B9" w14:textId="7889C9DC" w:rsidR="005A3013" w:rsidRDefault="005A3013" w:rsidP="005A3013">
            <w:pPr>
              <w:spacing w:after="0" w:line="259" w:lineRule="auto"/>
              <w:ind w:left="5" w:firstLine="0"/>
              <w:jc w:val="left"/>
            </w:pPr>
            <w:r w:rsidRPr="005A255E">
              <w:t xml:space="preserve">0.49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2C1F7" w14:textId="5911E48C" w:rsidR="005A3013" w:rsidRDefault="005A3013" w:rsidP="005A3013">
            <w:pPr>
              <w:spacing w:after="0" w:line="259" w:lineRule="auto"/>
              <w:ind w:left="5" w:firstLine="0"/>
              <w:jc w:val="left"/>
            </w:pPr>
            <w:r w:rsidRPr="005A255E">
              <w:t xml:space="preserve">0.6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7E284" w14:textId="1E79B0CB" w:rsidR="005A3013" w:rsidRDefault="005A3013" w:rsidP="005A3013">
            <w:pPr>
              <w:spacing w:after="0" w:line="259" w:lineRule="auto"/>
              <w:ind w:left="5" w:firstLine="0"/>
              <w:jc w:val="left"/>
            </w:pPr>
            <w:r w:rsidRPr="005A255E">
              <w:t xml:space="preserve">0.69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9CE3A" w14:textId="3D801EBC" w:rsidR="005A3013" w:rsidRDefault="005A3013" w:rsidP="005A3013">
            <w:pPr>
              <w:spacing w:after="0" w:line="259" w:lineRule="auto"/>
              <w:ind w:left="0" w:firstLine="0"/>
              <w:jc w:val="left"/>
            </w:pPr>
            <w:r w:rsidRPr="005A255E">
              <w:t xml:space="preserve">0.78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94C9B" w14:textId="7727D49B" w:rsidR="005A3013" w:rsidRDefault="005A3013" w:rsidP="005A3013">
            <w:pPr>
              <w:spacing w:after="0" w:line="259" w:lineRule="auto"/>
              <w:ind w:left="0" w:firstLine="0"/>
              <w:jc w:val="left"/>
            </w:pPr>
            <w:r w:rsidRPr="005A255E">
              <w:t xml:space="preserve">0.9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C9F5D" w14:textId="4E1434FF" w:rsidR="005A3013" w:rsidRDefault="005A3013" w:rsidP="005A3013">
            <w:pPr>
              <w:spacing w:after="0" w:line="259" w:lineRule="auto"/>
              <w:ind w:left="0" w:firstLine="0"/>
              <w:jc w:val="left"/>
            </w:pPr>
            <w:r w:rsidRPr="005A255E">
              <w:t xml:space="preserve">0.89 </w:t>
            </w:r>
          </w:p>
        </w:tc>
      </w:tr>
    </w:tbl>
    <w:p w14:paraId="79A57AA7" w14:textId="77777777" w:rsidR="00C42D5B" w:rsidRDefault="00C42D5B"/>
    <w:p w14:paraId="4FDBA074" w14:textId="77777777" w:rsidR="005A3013" w:rsidRPr="005A3013" w:rsidRDefault="005A3013" w:rsidP="005A3013"/>
    <w:p w14:paraId="2924AD81" w14:textId="77777777" w:rsidR="005A3013" w:rsidRDefault="005A3013" w:rsidP="005A3013"/>
    <w:p w14:paraId="561774FD" w14:textId="77777777" w:rsidR="005A3013" w:rsidRDefault="005A3013" w:rsidP="005A3013">
      <w:pPr>
        <w:tabs>
          <w:tab w:val="left" w:pos="1570"/>
        </w:tabs>
      </w:pPr>
      <w:r>
        <w:tab/>
      </w:r>
      <w:r>
        <w:tab/>
      </w:r>
    </w:p>
    <w:p w14:paraId="4A624D43" w14:textId="77777777" w:rsidR="005A3013" w:rsidRDefault="005A3013" w:rsidP="005A3013">
      <w:pPr>
        <w:tabs>
          <w:tab w:val="center" w:pos="600"/>
        </w:tabs>
        <w:spacing w:after="294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 </w:t>
      </w:r>
    </w:p>
    <w:p w14:paraId="311D36F8" w14:textId="4ABD2A95" w:rsidR="005A3013" w:rsidRDefault="005A3013" w:rsidP="005A3013">
      <w:pPr>
        <w:tabs>
          <w:tab w:val="left" w:pos="1570"/>
        </w:tabs>
      </w:pPr>
    </w:p>
    <w:p w14:paraId="3A38BA69" w14:textId="48D2980B" w:rsidR="005A3013" w:rsidRPr="005A3013" w:rsidRDefault="005A3013" w:rsidP="005A3013">
      <w:pPr>
        <w:tabs>
          <w:tab w:val="left" w:pos="1570"/>
        </w:tabs>
        <w:sectPr w:rsidR="005A3013" w:rsidRPr="005A3013" w:rsidSect="005B6AFB">
          <w:headerReference w:type="even" r:id="rId7"/>
          <w:headerReference w:type="default" r:id="rId8"/>
          <w:headerReference w:type="first" r:id="rId9"/>
          <w:pgSz w:w="16838" w:h="11904" w:orient="landscape"/>
          <w:pgMar w:top="1499" w:right="1879" w:bottom="1493" w:left="960" w:header="1459" w:footer="720" w:gutter="0"/>
          <w:cols w:space="720"/>
        </w:sectPr>
      </w:pPr>
      <w:r>
        <w:tab/>
      </w:r>
    </w:p>
    <w:p w14:paraId="4B1B5F12" w14:textId="77777777" w:rsidR="00C42D5B" w:rsidRDefault="005B6AFB" w:rsidP="00E12E55">
      <w:pPr>
        <w:ind w:left="-5"/>
      </w:pPr>
      <w:r>
        <w:rPr>
          <w:rFonts w:ascii="Calibri" w:eastAsia="Calibri" w:hAnsi="Calibri" w:cs="Calibri"/>
          <w:sz w:val="22"/>
        </w:rPr>
        <w:lastRenderedPageBreak/>
        <w:tab/>
      </w:r>
      <w:r>
        <w:rPr>
          <w:b/>
        </w:rPr>
        <w:t>Table S4.</w:t>
      </w:r>
      <w:r>
        <w:t xml:space="preserve"> Yearly incidence rates (%) of ADHD diagnoses in Boys with Full Primary Health Care Register Data Only and Cochran-Armitage tests for trend. </w:t>
      </w:r>
    </w:p>
    <w:p w14:paraId="741B24A8" w14:textId="77777777" w:rsidR="00C42D5B" w:rsidRDefault="005B6AFB">
      <w:pPr>
        <w:tabs>
          <w:tab w:val="center" w:pos="600"/>
        </w:tabs>
        <w:spacing w:after="3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tbl>
      <w:tblPr>
        <w:tblStyle w:val="TableGrid"/>
        <w:tblW w:w="11057" w:type="dxa"/>
        <w:tblInd w:w="605" w:type="dxa"/>
        <w:tblCellMar>
          <w:top w:w="64" w:type="dxa"/>
          <w:left w:w="106" w:type="dxa"/>
          <w:right w:w="46" w:type="dxa"/>
        </w:tblCellMar>
        <w:tblLook w:val="04A0" w:firstRow="1" w:lastRow="0" w:firstColumn="1" w:lastColumn="0" w:noHBand="0" w:noVBand="1"/>
      </w:tblPr>
      <w:tblGrid>
        <w:gridCol w:w="882"/>
        <w:gridCol w:w="1522"/>
        <w:gridCol w:w="1532"/>
        <w:gridCol w:w="1445"/>
        <w:gridCol w:w="1522"/>
        <w:gridCol w:w="1460"/>
        <w:gridCol w:w="1556"/>
        <w:gridCol w:w="1138"/>
      </w:tblGrid>
      <w:tr w:rsidR="00C42D5B" w14:paraId="519E35F6" w14:textId="77777777">
        <w:trPr>
          <w:trHeight w:val="1114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A292E" w14:textId="77777777" w:rsidR="00C42D5B" w:rsidRDefault="005B6AFB">
            <w:pPr>
              <w:spacing w:after="252" w:line="259" w:lineRule="auto"/>
              <w:ind w:left="5" w:firstLine="0"/>
              <w:jc w:val="left"/>
            </w:pPr>
            <w:r>
              <w:t xml:space="preserve">Age </w:t>
            </w:r>
          </w:p>
          <w:p w14:paraId="2DEAB62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(years)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A09D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Cohort 2001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7A47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Cohort 2002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D47A4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Cohort 2003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2335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Cohort 2004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7BB56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Cohort 2005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AB75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Cohort 2006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79FE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p-value </w:t>
            </w:r>
          </w:p>
        </w:tc>
      </w:tr>
      <w:tr w:rsidR="00C42D5B" w14:paraId="4E2716FA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8FE6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0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57031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38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DE46A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48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07D7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48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A189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52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E5B4F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65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1A23F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72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9F560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  <w:tr w:rsidR="00C42D5B" w14:paraId="68254452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94A03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1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94316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56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F6F5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57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F605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65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F5CCB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56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7AF4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83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B7D2C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02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DE70B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&lt;0.001 </w:t>
            </w:r>
          </w:p>
        </w:tc>
      </w:tr>
      <w:tr w:rsidR="00C42D5B" w14:paraId="1948C31D" w14:textId="77777777">
        <w:trPr>
          <w:trHeight w:val="567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AE7E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2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ED119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44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879A3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40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F159E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54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D191A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66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8D7F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62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19FD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38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E63D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17 </w:t>
            </w:r>
          </w:p>
        </w:tc>
      </w:tr>
    </w:tbl>
    <w:p w14:paraId="1771F632" w14:textId="77777777" w:rsidR="00C42D5B" w:rsidRDefault="005B6AFB">
      <w:pPr>
        <w:tabs>
          <w:tab w:val="center" w:pos="600"/>
        </w:tabs>
        <w:spacing w:after="294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p w14:paraId="09FE9AA8" w14:textId="77777777" w:rsidR="005B6AFB" w:rsidRDefault="005B6AFB">
      <w:pPr>
        <w:ind w:left="-5"/>
        <w:rPr>
          <w:rFonts w:ascii="Calibri" w:eastAsia="Calibri" w:hAnsi="Calibri" w:cs="Calibri"/>
          <w:sz w:val="22"/>
        </w:rPr>
      </w:pPr>
    </w:p>
    <w:p w14:paraId="077FE53E" w14:textId="77777777" w:rsidR="005B6AFB" w:rsidRDefault="005B6AFB">
      <w:pPr>
        <w:ind w:left="-5"/>
        <w:rPr>
          <w:rFonts w:ascii="Calibri" w:eastAsia="Calibri" w:hAnsi="Calibri" w:cs="Calibri"/>
          <w:sz w:val="22"/>
        </w:rPr>
      </w:pPr>
    </w:p>
    <w:p w14:paraId="508A3691" w14:textId="77777777" w:rsidR="00C42D5B" w:rsidRDefault="005B6AFB" w:rsidP="00E12E55">
      <w:pPr>
        <w:ind w:left="-5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>Table S5.</w:t>
      </w:r>
      <w:r>
        <w:t xml:space="preserve"> Yearly incidence rates (%) of ADHD diagnoses in Girls with Full Primary Health Care Register Data </w:t>
      </w:r>
      <w:r w:rsidR="00E12E55">
        <w:t>Only and Cochran-Armitage tests</w:t>
      </w:r>
      <w:r>
        <w:rPr>
          <w:rFonts w:ascii="Calibri" w:eastAsia="Calibri" w:hAnsi="Calibri" w:cs="Calibri"/>
          <w:sz w:val="22"/>
        </w:rPr>
        <w:t xml:space="preserve"> </w:t>
      </w:r>
      <w:r>
        <w:rPr>
          <w:rFonts w:ascii="Calibri" w:eastAsia="Calibri" w:hAnsi="Calibri" w:cs="Calibri"/>
          <w:sz w:val="22"/>
        </w:rPr>
        <w:tab/>
      </w:r>
      <w:r>
        <w:t xml:space="preserve">for trends. </w:t>
      </w:r>
    </w:p>
    <w:tbl>
      <w:tblPr>
        <w:tblStyle w:val="TableGrid"/>
        <w:tblW w:w="10808" w:type="dxa"/>
        <w:tblInd w:w="605" w:type="dxa"/>
        <w:tblCellMar>
          <w:top w:w="64" w:type="dxa"/>
          <w:left w:w="106" w:type="dxa"/>
          <w:right w:w="46" w:type="dxa"/>
        </w:tblCellMar>
        <w:tblLook w:val="04A0" w:firstRow="1" w:lastRow="0" w:firstColumn="1" w:lastColumn="0" w:noHBand="0" w:noVBand="1"/>
      </w:tblPr>
      <w:tblGrid>
        <w:gridCol w:w="883"/>
        <w:gridCol w:w="1417"/>
        <w:gridCol w:w="1421"/>
        <w:gridCol w:w="1417"/>
        <w:gridCol w:w="1416"/>
        <w:gridCol w:w="1416"/>
        <w:gridCol w:w="1421"/>
        <w:gridCol w:w="1417"/>
      </w:tblGrid>
      <w:tr w:rsidR="00C42D5B" w14:paraId="19355F31" w14:textId="77777777">
        <w:trPr>
          <w:trHeight w:val="1114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C379C" w14:textId="77777777" w:rsidR="00C42D5B" w:rsidRDefault="005B6AFB">
            <w:pPr>
              <w:spacing w:after="252" w:line="259" w:lineRule="auto"/>
              <w:ind w:left="5" w:firstLine="0"/>
              <w:jc w:val="left"/>
            </w:pPr>
            <w:r>
              <w:t xml:space="preserve">Age </w:t>
            </w:r>
          </w:p>
          <w:p w14:paraId="29CE3AD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(years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3CB14" w14:textId="77777777" w:rsidR="00C42D5B" w:rsidRDefault="005B6AFB">
            <w:pPr>
              <w:spacing w:after="252" w:line="259" w:lineRule="auto"/>
              <w:ind w:left="0" w:firstLine="0"/>
              <w:jc w:val="left"/>
            </w:pPr>
            <w:r>
              <w:t xml:space="preserve">Cohort </w:t>
            </w:r>
          </w:p>
          <w:p w14:paraId="7782A5F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001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5DD8E" w14:textId="77777777" w:rsidR="00C42D5B" w:rsidRDefault="005B6AFB">
            <w:pPr>
              <w:spacing w:after="252" w:line="259" w:lineRule="auto"/>
              <w:ind w:left="5" w:firstLine="0"/>
              <w:jc w:val="left"/>
            </w:pPr>
            <w:r>
              <w:t xml:space="preserve">Cohort </w:t>
            </w:r>
          </w:p>
          <w:p w14:paraId="49B16EEC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200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92183" w14:textId="77777777" w:rsidR="00C42D5B" w:rsidRDefault="005B6AFB">
            <w:pPr>
              <w:spacing w:after="252" w:line="259" w:lineRule="auto"/>
              <w:ind w:left="0" w:firstLine="0"/>
              <w:jc w:val="left"/>
            </w:pPr>
            <w:r>
              <w:t xml:space="preserve">Cohort </w:t>
            </w:r>
          </w:p>
          <w:p w14:paraId="0E8766E6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00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343E4" w14:textId="77777777" w:rsidR="00C42D5B" w:rsidRDefault="005B6AFB">
            <w:pPr>
              <w:spacing w:after="252" w:line="259" w:lineRule="auto"/>
              <w:ind w:left="0" w:firstLine="0"/>
              <w:jc w:val="left"/>
            </w:pPr>
            <w:r>
              <w:t xml:space="preserve">Cohort </w:t>
            </w:r>
          </w:p>
          <w:p w14:paraId="75D086D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200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13660" w14:textId="77777777" w:rsidR="00C42D5B" w:rsidRDefault="005B6AFB">
            <w:pPr>
              <w:spacing w:after="252" w:line="259" w:lineRule="auto"/>
              <w:ind w:left="5" w:firstLine="0"/>
              <w:jc w:val="left"/>
            </w:pPr>
            <w:r>
              <w:t xml:space="preserve">Cohort </w:t>
            </w:r>
          </w:p>
          <w:p w14:paraId="041FE61B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2005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B5C7E" w14:textId="77777777" w:rsidR="00C42D5B" w:rsidRDefault="005B6AFB">
            <w:pPr>
              <w:spacing w:after="252" w:line="259" w:lineRule="auto"/>
              <w:ind w:left="5" w:firstLine="0"/>
              <w:jc w:val="left"/>
            </w:pPr>
            <w:r>
              <w:t xml:space="preserve">Cohort </w:t>
            </w:r>
          </w:p>
          <w:p w14:paraId="52A840F0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200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017FF" w14:textId="77777777" w:rsidR="00C42D5B" w:rsidRDefault="005B6AFB">
            <w:pPr>
              <w:spacing w:after="0" w:line="259" w:lineRule="auto"/>
              <w:ind w:left="1" w:firstLine="0"/>
              <w:jc w:val="left"/>
            </w:pPr>
            <w:r>
              <w:t xml:space="preserve">p-value </w:t>
            </w:r>
          </w:p>
        </w:tc>
      </w:tr>
      <w:tr w:rsidR="00C42D5B" w14:paraId="1FF34148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18E3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lastRenderedPageBreak/>
              <w:t xml:space="preserve">1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92B9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05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A43BB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1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52AC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1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7304C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1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48DD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12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1DD0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1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9154E" w14:textId="77777777" w:rsidR="00C42D5B" w:rsidRDefault="005B6AFB">
            <w:pPr>
              <w:spacing w:after="0" w:line="259" w:lineRule="auto"/>
              <w:ind w:left="1" w:firstLine="0"/>
              <w:jc w:val="left"/>
            </w:pPr>
            <w:r>
              <w:t xml:space="preserve">0.024 </w:t>
            </w:r>
          </w:p>
        </w:tc>
      </w:tr>
      <w:tr w:rsidR="00C42D5B" w14:paraId="4AB95081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C28DE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8B1F4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11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FA74B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1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1D74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1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D133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1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6FCF1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20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2B33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2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15291" w14:textId="77777777" w:rsidR="00C42D5B" w:rsidRDefault="005B6AFB">
            <w:pPr>
              <w:spacing w:after="0" w:line="259" w:lineRule="auto"/>
              <w:ind w:left="1" w:firstLine="0"/>
              <w:jc w:val="left"/>
            </w:pPr>
            <w:r>
              <w:t xml:space="preserve">&lt; 0.001 </w:t>
            </w:r>
          </w:p>
        </w:tc>
      </w:tr>
      <w:tr w:rsidR="00C42D5B" w14:paraId="5FE05E19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237CF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3DCF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10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09E43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0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44276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1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685B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0.1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42640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20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C599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0.1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6B952" w14:textId="77777777" w:rsidR="00C42D5B" w:rsidRDefault="005B6AFB">
            <w:pPr>
              <w:spacing w:after="0" w:line="259" w:lineRule="auto"/>
              <w:ind w:left="1" w:firstLine="0"/>
              <w:jc w:val="left"/>
            </w:pPr>
            <w:r>
              <w:t xml:space="preserve">0.010 </w:t>
            </w:r>
          </w:p>
        </w:tc>
      </w:tr>
    </w:tbl>
    <w:p w14:paraId="3D86C0B8" w14:textId="77777777" w:rsidR="00C42D5B" w:rsidRDefault="005B6AFB">
      <w:pPr>
        <w:tabs>
          <w:tab w:val="center" w:pos="600"/>
        </w:tabs>
        <w:spacing w:after="294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p w14:paraId="759C324D" w14:textId="77777777" w:rsidR="00C42D5B" w:rsidRDefault="005B6AFB" w:rsidP="00E12E55">
      <w:pPr>
        <w:ind w:left="-5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>Table S6.</w:t>
      </w:r>
      <w:r>
        <w:t xml:space="preserve"> Yearly Incidence Rates (%) of ADHD diagnoses in Boys with Secondary Health Care Register Data Only and Cochran-Armitage tests</w:t>
      </w:r>
      <w:r>
        <w:rPr>
          <w:rFonts w:ascii="Calibri" w:eastAsia="Calibri" w:hAnsi="Calibri" w:cs="Calibri"/>
          <w:sz w:val="22"/>
        </w:rPr>
        <w:tab/>
      </w:r>
      <w:r>
        <w:t xml:space="preserve">for trend. </w:t>
      </w:r>
    </w:p>
    <w:p w14:paraId="04429D8D" w14:textId="77777777" w:rsidR="00C42D5B" w:rsidRDefault="005B6AFB">
      <w:pPr>
        <w:tabs>
          <w:tab w:val="center" w:pos="600"/>
        </w:tabs>
        <w:spacing w:after="3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tbl>
      <w:tblPr>
        <w:tblStyle w:val="TableGrid"/>
        <w:tblW w:w="10957" w:type="dxa"/>
        <w:tblInd w:w="605" w:type="dxa"/>
        <w:tblCellMar>
          <w:top w:w="64" w:type="dxa"/>
          <w:left w:w="106" w:type="dxa"/>
          <w:right w:w="46" w:type="dxa"/>
        </w:tblCellMar>
        <w:tblLook w:val="04A0" w:firstRow="1" w:lastRow="0" w:firstColumn="1" w:lastColumn="0" w:noHBand="0" w:noVBand="1"/>
      </w:tblPr>
      <w:tblGrid>
        <w:gridCol w:w="883"/>
        <w:gridCol w:w="1522"/>
        <w:gridCol w:w="1532"/>
        <w:gridCol w:w="1589"/>
        <w:gridCol w:w="1532"/>
        <w:gridCol w:w="1445"/>
        <w:gridCol w:w="1561"/>
        <w:gridCol w:w="893"/>
      </w:tblGrid>
      <w:tr w:rsidR="00C42D5B" w14:paraId="7EA7A35C" w14:textId="77777777">
        <w:trPr>
          <w:trHeight w:val="1114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2DB28" w14:textId="77777777" w:rsidR="00C42D5B" w:rsidRDefault="005B6AFB">
            <w:pPr>
              <w:spacing w:after="252" w:line="259" w:lineRule="auto"/>
              <w:ind w:left="5" w:firstLine="0"/>
              <w:jc w:val="left"/>
            </w:pPr>
            <w:r>
              <w:t xml:space="preserve">Age </w:t>
            </w:r>
          </w:p>
          <w:p w14:paraId="24BE321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(years)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4B52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Cohort 2001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5C13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Cohort 2002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1B84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Cohort 2003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7C4F9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Cohort 2004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C7959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Cohort 2005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80C9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Cohort 2006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80515" w14:textId="77777777" w:rsidR="00C42D5B" w:rsidRDefault="005B6AFB">
            <w:pPr>
              <w:spacing w:after="0" w:line="259" w:lineRule="auto"/>
              <w:ind w:left="0" w:right="23" w:firstLine="0"/>
              <w:jc w:val="left"/>
            </w:pPr>
            <w:r>
              <w:t xml:space="preserve">pvalue </w:t>
            </w:r>
          </w:p>
        </w:tc>
      </w:tr>
      <w:tr w:rsidR="00C42D5B" w14:paraId="12E70089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2EB20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2D0EA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573E2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B62EC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EA59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371FE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8DDEF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710A9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792 </w:t>
            </w:r>
          </w:p>
        </w:tc>
      </w:tr>
      <w:tr w:rsidR="00C42D5B" w14:paraId="639EBFE4" w14:textId="77777777">
        <w:trPr>
          <w:trHeight w:val="566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C32C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4E02C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8D6B2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134EC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7F56F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F89E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A2FF2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E2644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396 </w:t>
            </w:r>
          </w:p>
        </w:tc>
      </w:tr>
      <w:tr w:rsidR="00C42D5B" w14:paraId="36FFD023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468B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2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21AFB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2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1FB9B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1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E3CC8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1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E8579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2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32B02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1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59A1C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1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5E85B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619 </w:t>
            </w:r>
          </w:p>
        </w:tc>
      </w:tr>
      <w:tr w:rsidR="00C42D5B" w14:paraId="4115D84B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0A9D5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3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FFF0F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7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8C282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4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AC9D1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8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D59E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7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EB9E1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4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DA0BE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7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C4EBF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954 </w:t>
            </w:r>
          </w:p>
        </w:tc>
      </w:tr>
      <w:tr w:rsidR="00C42D5B" w14:paraId="0EDA19D5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7861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4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0202E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6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F806B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9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E5E71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1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9D929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7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CD801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3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77D99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5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A2B40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333 </w:t>
            </w:r>
          </w:p>
        </w:tc>
      </w:tr>
      <w:tr w:rsidR="00C42D5B" w14:paraId="01327F99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DC33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5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6EFB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37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73E6A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38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21099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36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377E1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33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ABDDA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32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244E3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29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99980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37 </w:t>
            </w:r>
          </w:p>
        </w:tc>
      </w:tr>
      <w:tr w:rsidR="00C42D5B" w14:paraId="498610BB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5B7A0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lastRenderedPageBreak/>
              <w:t xml:space="preserve">6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21A9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48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2F14E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60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0026C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59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9AED9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44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5647F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63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D0F4F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54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14C39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583 </w:t>
            </w:r>
          </w:p>
        </w:tc>
      </w:tr>
      <w:tr w:rsidR="00C42D5B" w14:paraId="01583FBA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CB099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7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FAF2E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64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04A22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56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8CCB3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61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1BA6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74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8F74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71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35448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98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520CD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&lt;0.001 </w:t>
            </w:r>
          </w:p>
        </w:tc>
      </w:tr>
      <w:tr w:rsidR="00C42D5B" w14:paraId="1E0F6378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181BC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8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AE7DC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59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DAABE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58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C05A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78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1AE36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81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51F96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90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9B2C1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99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B7A4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&lt;0.001 </w:t>
            </w:r>
          </w:p>
        </w:tc>
      </w:tr>
      <w:tr w:rsidR="00C42D5B" w14:paraId="3B16CCC3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7AC5D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9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C4759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51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9F9D3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59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1DAFC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67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ACC63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75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FDFD0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85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9ECFB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81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5186C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&lt;0.001 </w:t>
            </w:r>
          </w:p>
        </w:tc>
      </w:tr>
      <w:tr w:rsidR="00C42D5B" w14:paraId="34F43D46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A3365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10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2B2BD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48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FB8AD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,53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CB1A6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65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7D6E3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66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BBB66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68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1185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72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F84BD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&lt;0.001 </w:t>
            </w:r>
          </w:p>
        </w:tc>
      </w:tr>
      <w:tr w:rsidR="00C42D5B" w14:paraId="0BD0E9BD" w14:textId="77777777">
        <w:trPr>
          <w:trHeight w:val="567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F6E83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11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F6763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49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E2BF6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,56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964E4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61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06794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60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2700F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64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1BA60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77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7E74B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&lt;0.001 </w:t>
            </w:r>
          </w:p>
        </w:tc>
      </w:tr>
      <w:tr w:rsidR="00C42D5B" w14:paraId="21128D30" w14:textId="77777777">
        <w:trPr>
          <w:trHeight w:val="5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3A1B1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12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EFFAE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44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3A421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,44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C71BC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44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41AED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51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9E9F1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52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06EFB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21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E8860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1 </w:t>
            </w:r>
          </w:p>
        </w:tc>
      </w:tr>
    </w:tbl>
    <w:p w14:paraId="5FBF3AC2" w14:textId="77777777" w:rsidR="00C42D5B" w:rsidRDefault="005B6AFB">
      <w:pPr>
        <w:tabs>
          <w:tab w:val="center" w:pos="600"/>
        </w:tabs>
        <w:spacing w:after="294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 </w:t>
      </w:r>
    </w:p>
    <w:p w14:paraId="463E19E4" w14:textId="77777777" w:rsidR="00C42D5B" w:rsidRDefault="005B6AFB" w:rsidP="00E12E55">
      <w:pPr>
        <w:ind w:left="-5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>Table</w:t>
      </w:r>
      <w:r w:rsidR="00E12E55">
        <w:rPr>
          <w:b/>
        </w:rPr>
        <w:t xml:space="preserve"> </w:t>
      </w:r>
      <w:r>
        <w:rPr>
          <w:b/>
        </w:rPr>
        <w:t>S7.</w:t>
      </w:r>
      <w:r>
        <w:t xml:space="preserve"> Yearly Incidence Rates (%) of ADHD diagnoses in Girls with Secondary Health Care Register Data Only and Cochran-Armitage tests </w:t>
      </w:r>
      <w:r>
        <w:rPr>
          <w:rFonts w:ascii="Calibri" w:eastAsia="Calibri" w:hAnsi="Calibri" w:cs="Calibri"/>
          <w:sz w:val="22"/>
        </w:rPr>
        <w:tab/>
      </w:r>
      <w:r>
        <w:t xml:space="preserve">for trends. </w:t>
      </w:r>
    </w:p>
    <w:p w14:paraId="57740B81" w14:textId="77777777" w:rsidR="00C42D5B" w:rsidRDefault="005B6AFB">
      <w:pPr>
        <w:tabs>
          <w:tab w:val="center" w:pos="600"/>
        </w:tabs>
        <w:spacing w:after="3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tbl>
      <w:tblPr>
        <w:tblStyle w:val="TableGrid"/>
        <w:tblW w:w="12047" w:type="dxa"/>
        <w:tblInd w:w="605" w:type="dxa"/>
        <w:tblCellMar>
          <w:top w:w="64" w:type="dxa"/>
          <w:left w:w="106" w:type="dxa"/>
          <w:right w:w="46" w:type="dxa"/>
        </w:tblCellMar>
        <w:tblLook w:val="04A0" w:firstRow="1" w:lastRow="0" w:firstColumn="1" w:lastColumn="0" w:noHBand="0" w:noVBand="1"/>
      </w:tblPr>
      <w:tblGrid>
        <w:gridCol w:w="1413"/>
        <w:gridCol w:w="1560"/>
        <w:gridCol w:w="1561"/>
        <w:gridCol w:w="1560"/>
        <w:gridCol w:w="1560"/>
        <w:gridCol w:w="1560"/>
        <w:gridCol w:w="1556"/>
        <w:gridCol w:w="1277"/>
      </w:tblGrid>
      <w:tr w:rsidR="00C42D5B" w14:paraId="5458EA45" w14:textId="77777777">
        <w:trPr>
          <w:trHeight w:val="562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A3F3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Age (years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8C5C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Cohort 2001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91D9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Cohort 200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20F90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Cohort 200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BE726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Cohort 200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F5C7E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Cohort 2005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C36C1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Cohort 2006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D350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p-value </w:t>
            </w:r>
          </w:p>
        </w:tc>
      </w:tr>
      <w:tr w:rsidR="00C42D5B" w14:paraId="18DD6F1F" w14:textId="77777777">
        <w:trPr>
          <w:trHeight w:val="562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03BE5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6B06F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00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B700F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0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6D235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AFE50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B32B5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1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515F4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01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8276E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223 </w:t>
            </w:r>
          </w:p>
        </w:tc>
      </w:tr>
      <w:tr w:rsidR="00C42D5B" w14:paraId="6250ACDA" w14:textId="77777777">
        <w:trPr>
          <w:trHeight w:val="562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CA8AB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F68A2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01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DF7C2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0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67CFC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5892A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C0440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1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BC59F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01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92B59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672 </w:t>
            </w:r>
          </w:p>
        </w:tc>
      </w:tr>
      <w:tr w:rsidR="00C42D5B" w14:paraId="17438B2B" w14:textId="77777777">
        <w:trPr>
          <w:trHeight w:val="562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417E3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5407F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01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82A98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0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6D69F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45D9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73CCC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1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4613C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00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30FD7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799 </w:t>
            </w:r>
          </w:p>
        </w:tc>
      </w:tr>
      <w:tr w:rsidR="00C42D5B" w14:paraId="0F2F3A4D" w14:textId="77777777">
        <w:trPr>
          <w:trHeight w:val="562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E9EDB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lastRenderedPageBreak/>
              <w:t xml:space="preserve">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0EDCF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02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FE529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0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709E5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3724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3F0B3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3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5D3E0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01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E11D6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255 </w:t>
            </w:r>
          </w:p>
        </w:tc>
      </w:tr>
      <w:tr w:rsidR="00C42D5B" w14:paraId="5DE3715D" w14:textId="77777777">
        <w:trPr>
          <w:trHeight w:val="562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C63AE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8DD89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04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783A5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0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2379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5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B9636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E8749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3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8C40D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04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5F9F7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778 </w:t>
            </w:r>
          </w:p>
        </w:tc>
      </w:tr>
      <w:tr w:rsidR="00C42D5B" w14:paraId="1A0D4C19" w14:textId="77777777">
        <w:trPr>
          <w:trHeight w:val="562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0E78E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5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02C91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09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AABC9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07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D3A8D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8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C08DE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CF7BA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8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8748F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07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C718F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653 </w:t>
            </w:r>
          </w:p>
        </w:tc>
      </w:tr>
      <w:tr w:rsidR="00C42D5B" w14:paraId="478E0429" w14:textId="77777777">
        <w:trPr>
          <w:trHeight w:val="562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D2A0F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34628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13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75C07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1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236CF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D7ADD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F5E0E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09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81CE5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13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966EA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552 </w:t>
            </w:r>
          </w:p>
        </w:tc>
      </w:tr>
      <w:tr w:rsidR="00C42D5B" w14:paraId="69F0664A" w14:textId="77777777">
        <w:trPr>
          <w:trHeight w:val="562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27B20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7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A597C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11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7C23D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1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36FFB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BD782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782A5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6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BEDC6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22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DAC1B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&lt;0.001 </w:t>
            </w:r>
          </w:p>
        </w:tc>
      </w:tr>
      <w:tr w:rsidR="00C42D5B" w14:paraId="36561835" w14:textId="77777777">
        <w:trPr>
          <w:trHeight w:val="562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126F5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8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06B6E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13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6406A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1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1FA1A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8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477E3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7FB09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9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64B41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19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1E54A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023 </w:t>
            </w:r>
          </w:p>
        </w:tc>
      </w:tr>
      <w:tr w:rsidR="00C42D5B" w14:paraId="7EDB33A1" w14:textId="77777777">
        <w:trPr>
          <w:trHeight w:val="567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B784E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31404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11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3A277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1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C6DDF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5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FD827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44FB2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23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23F59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20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51172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&lt;0.001 </w:t>
            </w:r>
          </w:p>
        </w:tc>
      </w:tr>
      <w:tr w:rsidR="00C42D5B" w14:paraId="7339CC79" w14:textId="77777777">
        <w:trPr>
          <w:trHeight w:val="562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892F0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1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9C6F1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13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20FDF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1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7D5D3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5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2C423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5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B4D4D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8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173F6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17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AA145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045 </w:t>
            </w:r>
          </w:p>
        </w:tc>
      </w:tr>
      <w:tr w:rsidR="00C42D5B" w14:paraId="484F6359" w14:textId="77777777">
        <w:trPr>
          <w:trHeight w:val="562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63A44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1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6035D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08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BFDA0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0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D99E5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5DDED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FB0FA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8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5459B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20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C1C88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&lt;0.001 </w:t>
            </w:r>
          </w:p>
        </w:tc>
      </w:tr>
      <w:tr w:rsidR="00C42D5B" w14:paraId="3F809DB7" w14:textId="77777777">
        <w:trPr>
          <w:trHeight w:val="562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33449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1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99E07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10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02D4A" w14:textId="77777777" w:rsidR="00C42D5B" w:rsidRDefault="005B6AFB">
            <w:pPr>
              <w:spacing w:after="0" w:line="259" w:lineRule="auto"/>
              <w:ind w:left="0" w:right="56" w:firstLine="0"/>
              <w:jc w:val="right"/>
            </w:pPr>
            <w:r>
              <w:t xml:space="preserve">0.1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632F2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D3732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B455E" w14:textId="77777777" w:rsidR="00C42D5B" w:rsidRDefault="005B6AFB">
            <w:pPr>
              <w:spacing w:after="0" w:line="259" w:lineRule="auto"/>
              <w:ind w:left="0" w:right="60" w:firstLine="0"/>
              <w:jc w:val="right"/>
            </w:pPr>
            <w:r>
              <w:t xml:space="preserve">0.17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0F693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09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02D8E" w14:textId="77777777" w:rsidR="00C42D5B" w:rsidRDefault="005B6AFB">
            <w:pPr>
              <w:spacing w:after="0" w:line="259" w:lineRule="auto"/>
              <w:ind w:left="0" w:right="55" w:firstLine="0"/>
              <w:jc w:val="right"/>
            </w:pPr>
            <w:r>
              <w:t xml:space="preserve">0.302 </w:t>
            </w:r>
          </w:p>
        </w:tc>
      </w:tr>
    </w:tbl>
    <w:p w14:paraId="442F5C82" w14:textId="77777777" w:rsidR="00C42D5B" w:rsidRDefault="005B6AFB">
      <w:pPr>
        <w:tabs>
          <w:tab w:val="center" w:pos="600"/>
        </w:tabs>
        <w:spacing w:after="65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 </w:t>
      </w:r>
    </w:p>
    <w:p w14:paraId="67FCB7B3" w14:textId="77777777" w:rsidR="00C42D5B" w:rsidRDefault="005B6AFB">
      <w:pPr>
        <w:tabs>
          <w:tab w:val="center" w:pos="600"/>
        </w:tabs>
        <w:spacing w:after="65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 </w:t>
      </w:r>
    </w:p>
    <w:p w14:paraId="65202B03" w14:textId="77777777" w:rsidR="00C42D5B" w:rsidRDefault="005B6AFB">
      <w:pPr>
        <w:tabs>
          <w:tab w:val="center" w:pos="600"/>
        </w:tabs>
        <w:spacing w:after="65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 </w:t>
      </w:r>
    </w:p>
    <w:p w14:paraId="1E1EFBE4" w14:textId="77777777" w:rsidR="00C42D5B" w:rsidRDefault="005B6AFB">
      <w:pPr>
        <w:tabs>
          <w:tab w:val="center" w:pos="600"/>
        </w:tabs>
        <w:spacing w:after="70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 </w:t>
      </w:r>
    </w:p>
    <w:p w14:paraId="25B21F97" w14:textId="77777777" w:rsidR="00C42D5B" w:rsidRDefault="005B6AFB">
      <w:pPr>
        <w:tabs>
          <w:tab w:val="center" w:pos="600"/>
          <w:tab w:val="center" w:pos="3481"/>
        </w:tabs>
        <w:spacing w:after="3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 </w:t>
      </w:r>
      <w:r>
        <w:rPr>
          <w:b/>
        </w:rPr>
        <w:tab/>
        <w:t xml:space="preserve"> </w:t>
      </w:r>
    </w:p>
    <w:p w14:paraId="3D729B74" w14:textId="77777777" w:rsidR="00C42D5B" w:rsidRDefault="005B6AFB">
      <w:pPr>
        <w:tabs>
          <w:tab w:val="center" w:pos="5587"/>
        </w:tabs>
        <w:spacing w:after="269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>Table</w:t>
      </w:r>
      <w:r w:rsidR="00E12E55">
        <w:rPr>
          <w:b/>
        </w:rPr>
        <w:t xml:space="preserve"> </w:t>
      </w:r>
      <w:r>
        <w:rPr>
          <w:b/>
        </w:rPr>
        <w:t>S8.</w:t>
      </w:r>
      <w:r>
        <w:t xml:space="preserve"> Background factors and ADHD, when diagnosis were received at age between 4 and 12 years.  </w:t>
      </w:r>
    </w:p>
    <w:p w14:paraId="70C2826F" w14:textId="77777777" w:rsidR="00C42D5B" w:rsidRDefault="005B6AFB">
      <w:pPr>
        <w:tabs>
          <w:tab w:val="center" w:pos="600"/>
        </w:tabs>
        <w:spacing w:after="3" w:line="259" w:lineRule="auto"/>
        <w:ind w:left="-15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tbl>
      <w:tblPr>
        <w:tblStyle w:val="TableGrid"/>
        <w:tblW w:w="13890" w:type="dxa"/>
        <w:tblInd w:w="605" w:type="dxa"/>
        <w:tblCellMar>
          <w:top w:w="62" w:type="dxa"/>
          <w:left w:w="106" w:type="dxa"/>
          <w:right w:w="113" w:type="dxa"/>
        </w:tblCellMar>
        <w:tblLook w:val="04A0" w:firstRow="1" w:lastRow="0" w:firstColumn="1" w:lastColumn="0" w:noHBand="0" w:noVBand="1"/>
      </w:tblPr>
      <w:tblGrid>
        <w:gridCol w:w="3682"/>
        <w:gridCol w:w="1700"/>
        <w:gridCol w:w="1704"/>
        <w:gridCol w:w="1700"/>
        <w:gridCol w:w="1700"/>
        <w:gridCol w:w="1704"/>
        <w:gridCol w:w="1700"/>
      </w:tblGrid>
      <w:tr w:rsidR="00C42D5B" w14:paraId="703B2F55" w14:textId="77777777">
        <w:trPr>
          <w:trHeight w:val="1114"/>
        </w:trPr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2DF9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lastRenderedPageBreak/>
              <w:t xml:space="preserve"> 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8D369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First ADHD diagnosis until the age of 12 years  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35376" w14:textId="77777777" w:rsidR="00C42D5B" w:rsidRDefault="005B6AFB">
            <w:pPr>
              <w:spacing w:after="252" w:line="259" w:lineRule="auto"/>
              <w:ind w:left="0" w:firstLine="0"/>
              <w:jc w:val="left"/>
            </w:pPr>
            <w:r>
              <w:t xml:space="preserve">First ADHD diagnosis at age of </w:t>
            </w:r>
          </w:p>
          <w:p w14:paraId="6655BA7E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−7 years  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071CF" w14:textId="77777777" w:rsidR="00C42D5B" w:rsidRDefault="005B6AFB">
            <w:pPr>
              <w:spacing w:after="252" w:line="259" w:lineRule="auto"/>
              <w:ind w:left="5" w:firstLine="0"/>
              <w:jc w:val="left"/>
            </w:pPr>
            <w:r>
              <w:t xml:space="preserve">First ADHD diagnosis at age of </w:t>
            </w:r>
          </w:p>
          <w:p w14:paraId="1A7AB33F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8–12 years  </w:t>
            </w:r>
          </w:p>
        </w:tc>
      </w:tr>
      <w:tr w:rsidR="00C42D5B" w14:paraId="4B5DF4E6" w14:textId="77777777">
        <w:trPr>
          <w:trHeight w:val="610"/>
        </w:trPr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3D09B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Odds Ratio [95% CI]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6A68C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Unadjusted 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0135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Adjusted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2B93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Unadjusted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826D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Adjusted 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6878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Unadjusted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A3131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Adjusted  </w:t>
            </w:r>
          </w:p>
        </w:tc>
      </w:tr>
      <w:tr w:rsidR="00C42D5B" w14:paraId="0C3192E4" w14:textId="77777777">
        <w:trPr>
          <w:trHeight w:val="562"/>
        </w:trPr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E88FC0F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rPr>
                <w:b/>
              </w:rPr>
              <w:t xml:space="preserve">Mothers </w:t>
            </w:r>
            <w:r>
              <w:t xml:space="preserve">(yes versus no) 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3AC9DB" w14:textId="77777777" w:rsidR="00C42D5B" w:rsidRDefault="00C42D5B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5E9A85" w14:textId="77777777" w:rsidR="00C42D5B" w:rsidRDefault="00C42D5B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5AB07E" w14:textId="77777777" w:rsidR="00C42D5B" w:rsidRDefault="00C42D5B">
            <w:pPr>
              <w:spacing w:after="160" w:line="259" w:lineRule="auto"/>
              <w:ind w:left="0" w:firstLine="0"/>
              <w:jc w:val="left"/>
            </w:pPr>
          </w:p>
        </w:tc>
      </w:tr>
      <w:tr w:rsidR="00C42D5B" w14:paraId="387BAAF9" w14:textId="77777777">
        <w:trPr>
          <w:trHeight w:val="562"/>
        </w:trPr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CE26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Smoking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5B43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2.4 [2.3–2.5]</w:t>
            </w:r>
            <w:r>
              <w:rPr>
                <w:vertAlign w:val="superscript"/>
              </w:rPr>
              <w:t xml:space="preserve"> 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FDAC0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2.0 [1.9–2.1]</w:t>
            </w:r>
            <w:r>
              <w:rPr>
                <w:vertAlign w:val="superscript"/>
              </w:rPr>
              <w:t xml:space="preserve">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7F51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2.5 [2.3–2.7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2E24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2.0 [1.8–2.2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0878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2.3 [2.1–2.4]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D156C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9 [1.8–2.0]</w:t>
            </w:r>
            <w:r>
              <w:rPr>
                <w:vertAlign w:val="superscript"/>
              </w:rPr>
              <w:t xml:space="preserve">  </w:t>
            </w:r>
          </w:p>
        </w:tc>
      </w:tr>
      <w:tr w:rsidR="00C42D5B" w14:paraId="25ACCAEE" w14:textId="77777777">
        <w:trPr>
          <w:trHeight w:val="562"/>
        </w:trPr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AEB0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Single parenthood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7137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8 [1.7–1.9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3287B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4 [1.3–1.5]</w:t>
            </w:r>
            <w:r>
              <w:rPr>
                <w:vertAlign w:val="superscript"/>
              </w:rPr>
              <w:t xml:space="preserve">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4C58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2.0 [1.8–2.2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9E95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5 [1.3–1.6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A662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7 [1.6–1.8]</w:t>
            </w:r>
            <w:r>
              <w:rPr>
                <w:vertAlign w:val="superscript"/>
              </w:rPr>
              <w:t xml:space="preserve"> </w:t>
            </w:r>
            <w:r>
              <w:t xml:space="preserve">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DF069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3 [1.2–1.5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</w:tr>
      <w:tr w:rsidR="00C42D5B" w14:paraId="3DFBD35D" w14:textId="77777777">
        <w:trPr>
          <w:trHeight w:val="562"/>
        </w:trPr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1DDAE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Non-Employed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2588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4 [1.4–1.5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AA6FA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1 [1.1–1.2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4BBA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5 [1.4–1.6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FF90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2 [1.1–1.3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0F854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4 [1.3–1.5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37B3D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1 [1.0–1.2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</w:tr>
      <w:tr w:rsidR="00C42D5B" w14:paraId="708B1CE6" w14:textId="77777777">
        <w:trPr>
          <w:trHeight w:val="562"/>
        </w:trPr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8688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Psychiatric disorder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F09C3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2.4 [2.3–2.6]</w:t>
            </w:r>
            <w:r>
              <w:rPr>
                <w:vertAlign w:val="superscript"/>
              </w:rPr>
              <w:t xml:space="preserve"> 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66E4F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2.0 [1.9–2.1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2A470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2.7 [2.5–3.0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B516C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2.2 [2.0–2.4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F9C4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2.2 [2.1–2.4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B86B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8 [1.7–2.0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</w:tr>
      <w:tr w:rsidR="00C42D5B" w14:paraId="17C44E22" w14:textId="77777777">
        <w:trPr>
          <w:trHeight w:val="562"/>
        </w:trPr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09346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First-time mother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EB7AC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2 [1.2−1.3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93A1F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0 [1.0−1.1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77BD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3 [1.2−1.4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608D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1 [1.0−1.2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E3357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2 [1.1−1.2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4678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0 [0.9−1.0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</w:tr>
      <w:tr w:rsidR="00C42D5B" w14:paraId="5296502C" w14:textId="77777777">
        <w:trPr>
          <w:trHeight w:val="562"/>
        </w:trPr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628A5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Extra year of age at birth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227EB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0 [1.0−1.0] 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24461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0 [1.0−1.0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60732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0 [0.9−1.0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EC75B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0 [1.0−1.0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2BEC2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.0 [1.0−1.0]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CFB01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0 [1.0−1.0]  </w:t>
            </w:r>
          </w:p>
        </w:tc>
      </w:tr>
      <w:tr w:rsidR="00C42D5B" w14:paraId="447140DF" w14:textId="77777777">
        <w:trPr>
          <w:trHeight w:val="562"/>
        </w:trPr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B8E76A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rPr>
                <w:b/>
              </w:rPr>
              <w:t>Children</w:t>
            </w:r>
            <w:r>
              <w:t xml:space="preserve"> 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6B0098" w14:textId="77777777" w:rsidR="00C42D5B" w:rsidRDefault="00C42D5B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02A0E8" w14:textId="77777777" w:rsidR="00C42D5B" w:rsidRDefault="00C42D5B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E3CE61" w14:textId="77777777" w:rsidR="00C42D5B" w:rsidRDefault="00C42D5B">
            <w:pPr>
              <w:spacing w:after="160" w:line="259" w:lineRule="auto"/>
              <w:ind w:left="0" w:firstLine="0"/>
              <w:jc w:val="left"/>
            </w:pPr>
          </w:p>
        </w:tc>
      </w:tr>
      <w:tr w:rsidR="00C42D5B" w14:paraId="2E663541" w14:textId="77777777">
        <w:trPr>
          <w:trHeight w:val="562"/>
        </w:trPr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2787D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Moderate preterm versus term born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52634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3 [1.2–1.4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78E13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3 [1.1−1.4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27267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5 [1.4–1.8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BAADE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5 [1.3−1.7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6CB21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1.2 [1.1−1.3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BB1F1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1.1 [1.0–1.3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</w:tr>
      <w:tr w:rsidR="00C42D5B" w14:paraId="0F86D428" w14:textId="77777777">
        <w:trPr>
          <w:trHeight w:val="562"/>
        </w:trPr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5DC20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Boy versus girl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A857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4.6 [4.3−4.8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F689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4.6 [4.4–4.9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C6FCE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4.6 [4.2–5.0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9EA7C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4.6 [4.2−5.0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556CF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>4.4 [4.1−4.7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03325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>4.4 [4.2–4.7]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</w:tc>
      </w:tr>
      <w:tr w:rsidR="00C42D5B" w14:paraId="417112CE" w14:textId="77777777">
        <w:trPr>
          <w:trHeight w:val="567"/>
        </w:trPr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5C179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rPr>
                <w:b/>
              </w:rPr>
              <w:t xml:space="preserve">Cohort </w:t>
            </w:r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C089D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1 [1.1−1.1]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337B8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.1 [1.1−1.1]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D48AA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1 [1.1−1.1]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96BCA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.1 [1.1−1.1]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8E98B" w14:textId="77777777" w:rsidR="00C42D5B" w:rsidRDefault="005B6AFB">
            <w:pPr>
              <w:spacing w:after="0" w:line="259" w:lineRule="auto"/>
              <w:ind w:left="5" w:firstLine="0"/>
              <w:jc w:val="left"/>
            </w:pPr>
            <w:r>
              <w:t xml:space="preserve">1.1 [1.1−1.1]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44614" w14:textId="77777777" w:rsidR="00C42D5B" w:rsidRDefault="005B6AFB">
            <w:pPr>
              <w:spacing w:after="0" w:line="259" w:lineRule="auto"/>
              <w:ind w:left="0" w:firstLine="0"/>
              <w:jc w:val="left"/>
            </w:pPr>
            <w:r>
              <w:t xml:space="preserve">1.1 [1.1−1.1] </w:t>
            </w:r>
          </w:p>
        </w:tc>
      </w:tr>
    </w:tbl>
    <w:p w14:paraId="29EB42C0" w14:textId="77777777" w:rsidR="00C42D5B" w:rsidRDefault="00C42D5B" w:rsidP="00E12E55">
      <w:pPr>
        <w:ind w:left="0" w:firstLine="0"/>
        <w:sectPr w:rsidR="00C42D5B" w:rsidSect="005B6AFB">
          <w:headerReference w:type="even" r:id="rId10"/>
          <w:headerReference w:type="default" r:id="rId11"/>
          <w:headerReference w:type="first" r:id="rId12"/>
          <w:pgSz w:w="16838" w:h="11904" w:orient="landscape"/>
          <w:pgMar w:top="1445" w:right="1474" w:bottom="1153" w:left="840" w:header="720" w:footer="720" w:gutter="0"/>
          <w:cols w:space="720"/>
          <w:docGrid w:linePitch="326"/>
        </w:sectPr>
      </w:pPr>
    </w:p>
    <w:p w14:paraId="416C9864" w14:textId="77777777" w:rsidR="00C42D5B" w:rsidRDefault="005B6AFB" w:rsidP="00E12E55">
      <w:pPr>
        <w:spacing w:after="36"/>
        <w:ind w:left="0" w:firstLine="0"/>
      </w:pPr>
      <w:r>
        <w:rPr>
          <w:b/>
        </w:rPr>
        <w:lastRenderedPageBreak/>
        <w:t>Figure</w:t>
      </w:r>
      <w:r w:rsidR="00E12E55">
        <w:rPr>
          <w:b/>
        </w:rPr>
        <w:t xml:space="preserve"> </w:t>
      </w:r>
      <w:r>
        <w:rPr>
          <w:b/>
        </w:rPr>
        <w:t>S1.</w:t>
      </w:r>
      <w:r>
        <w:t xml:space="preserve"> The Cumulative Incidence of ADHD Diagnoses for Boys in Secondary Health Care. </w:t>
      </w:r>
    </w:p>
    <w:p w14:paraId="7E1F0998" w14:textId="77777777" w:rsidR="00C42D5B" w:rsidRDefault="005B6AFB">
      <w:pPr>
        <w:spacing w:after="31" w:line="259" w:lineRule="auto"/>
        <w:ind w:left="0" w:right="15" w:firstLine="0"/>
        <w:jc w:val="right"/>
      </w:pPr>
      <w:r>
        <w:rPr>
          <w:noProof/>
        </w:rPr>
        <w:drawing>
          <wp:inline distT="0" distB="0" distL="0" distR="0" wp14:anchorId="112D4CD8" wp14:editId="11E9C34D">
            <wp:extent cx="5731510" cy="4316096"/>
            <wp:effectExtent l="0" t="0" r="0" b="0"/>
            <wp:docPr id="5418" name="Picture 54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8" name="Picture 5418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16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sz w:val="22"/>
        </w:rPr>
        <w:t xml:space="preserve"> </w:t>
      </w:r>
    </w:p>
    <w:p w14:paraId="07C00130" w14:textId="77777777" w:rsidR="00C42D5B" w:rsidRDefault="005B6AFB">
      <w:pPr>
        <w:spacing w:after="213"/>
        <w:ind w:left="-5" w:right="93"/>
      </w:pPr>
      <w:r>
        <w:t>Each birth cohort (2001</w:t>
      </w:r>
      <w:r>
        <w:rPr>
          <w:rFonts w:ascii="Calibri" w:eastAsia="Calibri" w:hAnsi="Calibri" w:cs="Calibri"/>
        </w:rPr>
        <w:t>−</w:t>
      </w:r>
      <w:r>
        <w:t xml:space="preserve">2006) was studied to determine the cumulative incidence of ADHD diagnoses with 95% Confidence Intervals; the analysis provided here is only for boys at age 0 to 12.  </w:t>
      </w:r>
    </w:p>
    <w:p w14:paraId="6BFA3061" w14:textId="77777777" w:rsidR="00C42D5B" w:rsidRDefault="005B6AFB">
      <w:pPr>
        <w:spacing w:after="492" w:line="259" w:lineRule="auto"/>
        <w:ind w:left="0" w:firstLine="0"/>
        <w:jc w:val="left"/>
      </w:pPr>
      <w:r>
        <w:rPr>
          <w:b/>
        </w:rPr>
        <w:t xml:space="preserve"> </w:t>
      </w:r>
    </w:p>
    <w:p w14:paraId="781EDDF0" w14:textId="77777777" w:rsidR="00C42D5B" w:rsidRDefault="005B6AFB">
      <w:pPr>
        <w:spacing w:after="492" w:line="259" w:lineRule="auto"/>
        <w:ind w:left="0" w:firstLine="0"/>
        <w:jc w:val="left"/>
      </w:pPr>
      <w:r>
        <w:rPr>
          <w:b/>
        </w:rPr>
        <w:t xml:space="preserve"> </w:t>
      </w:r>
    </w:p>
    <w:p w14:paraId="5335452F" w14:textId="77777777" w:rsidR="00C42D5B" w:rsidRDefault="005B6AFB">
      <w:pPr>
        <w:spacing w:after="492" w:line="259" w:lineRule="auto"/>
        <w:ind w:left="0" w:firstLine="0"/>
        <w:jc w:val="left"/>
      </w:pPr>
      <w:r>
        <w:rPr>
          <w:b/>
        </w:rPr>
        <w:t xml:space="preserve"> </w:t>
      </w:r>
    </w:p>
    <w:p w14:paraId="3DAC05CC" w14:textId="77777777" w:rsidR="00C42D5B" w:rsidRDefault="005B6AFB">
      <w:pPr>
        <w:spacing w:after="492" w:line="259" w:lineRule="auto"/>
        <w:ind w:left="0" w:firstLine="0"/>
        <w:jc w:val="left"/>
      </w:pPr>
      <w:r>
        <w:rPr>
          <w:b/>
        </w:rPr>
        <w:t xml:space="preserve"> </w:t>
      </w:r>
    </w:p>
    <w:p w14:paraId="0B674844" w14:textId="77777777" w:rsidR="00C42D5B" w:rsidRDefault="005B6AFB">
      <w:pPr>
        <w:spacing w:after="0" w:line="259" w:lineRule="auto"/>
        <w:ind w:left="0" w:firstLine="0"/>
        <w:jc w:val="left"/>
      </w:pPr>
      <w:r>
        <w:rPr>
          <w:b/>
        </w:rPr>
        <w:t xml:space="preserve"> </w:t>
      </w:r>
    </w:p>
    <w:p w14:paraId="144C146D" w14:textId="77777777" w:rsidR="00C42D5B" w:rsidRDefault="005B6AFB">
      <w:pPr>
        <w:ind w:left="-5"/>
      </w:pPr>
      <w:r>
        <w:rPr>
          <w:b/>
        </w:rPr>
        <w:t>Figure</w:t>
      </w:r>
      <w:r w:rsidR="00E12E55">
        <w:rPr>
          <w:b/>
        </w:rPr>
        <w:t xml:space="preserve"> </w:t>
      </w:r>
      <w:r>
        <w:rPr>
          <w:b/>
        </w:rPr>
        <w:t>S2.</w:t>
      </w:r>
      <w:r>
        <w:t xml:space="preserve"> The Cumulative Incidence of ADHD Diagnoses for Girls in Secondary Health Care. </w:t>
      </w:r>
    </w:p>
    <w:p w14:paraId="45B84428" w14:textId="77777777" w:rsidR="00C42D5B" w:rsidRDefault="005B6AFB">
      <w:pPr>
        <w:spacing w:after="27" w:line="259" w:lineRule="auto"/>
        <w:ind w:left="0" w:firstLine="0"/>
        <w:jc w:val="right"/>
      </w:pPr>
      <w:r>
        <w:rPr>
          <w:noProof/>
        </w:rPr>
        <w:lastRenderedPageBreak/>
        <w:drawing>
          <wp:inline distT="0" distB="0" distL="0" distR="0" wp14:anchorId="4FF629BA" wp14:editId="31ABACB9">
            <wp:extent cx="5730875" cy="4285615"/>
            <wp:effectExtent l="0" t="0" r="0" b="0"/>
            <wp:docPr id="5452" name="Picture 54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2" name="Picture 5452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28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491B92F7" w14:textId="77777777" w:rsidR="00C42D5B" w:rsidRDefault="005B6AFB">
      <w:pPr>
        <w:spacing w:after="55"/>
        <w:ind w:left="-5" w:right="117"/>
      </w:pPr>
      <w:r>
        <w:t>Each birth cohort (2001</w:t>
      </w:r>
      <w:r>
        <w:rPr>
          <w:rFonts w:ascii="Calibri" w:eastAsia="Calibri" w:hAnsi="Calibri" w:cs="Calibri"/>
        </w:rPr>
        <w:t>−</w:t>
      </w:r>
      <w:r>
        <w:t xml:space="preserve">2006) was studied to determine the cumulative incidence of ADHD diagnoses with 95% Confidence Intervals; the analysis provided here is only for girls at age 0 to 12.  </w:t>
      </w:r>
    </w:p>
    <w:p w14:paraId="41E1DECE" w14:textId="77777777" w:rsidR="00C42D5B" w:rsidRDefault="005B6AFB">
      <w:pPr>
        <w:spacing w:after="0" w:line="259" w:lineRule="auto"/>
        <w:ind w:left="0" w:firstLine="0"/>
        <w:jc w:val="left"/>
      </w:pPr>
      <w:r>
        <w:t xml:space="preserve"> </w:t>
      </w:r>
    </w:p>
    <w:sectPr w:rsidR="00C42D5B" w:rsidSect="00E12E55">
      <w:headerReference w:type="even" r:id="rId15"/>
      <w:headerReference w:type="default" r:id="rId16"/>
      <w:headerReference w:type="first" r:id="rId17"/>
      <w:pgSz w:w="11904" w:h="16838"/>
      <w:pgMar w:top="1500" w:right="1371" w:bottom="195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4EF68" w14:textId="77777777" w:rsidR="009623B0" w:rsidRDefault="009623B0">
      <w:pPr>
        <w:spacing w:after="0" w:line="240" w:lineRule="auto"/>
      </w:pPr>
      <w:r>
        <w:separator/>
      </w:r>
    </w:p>
  </w:endnote>
  <w:endnote w:type="continuationSeparator" w:id="0">
    <w:p w14:paraId="34954A50" w14:textId="77777777" w:rsidR="009623B0" w:rsidRDefault="00962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4F7A2A" w14:textId="77777777" w:rsidR="009623B0" w:rsidRDefault="009623B0">
      <w:pPr>
        <w:spacing w:after="0" w:line="240" w:lineRule="auto"/>
      </w:pPr>
      <w:r>
        <w:separator/>
      </w:r>
    </w:p>
  </w:footnote>
  <w:footnote w:type="continuationSeparator" w:id="0">
    <w:p w14:paraId="2C71A674" w14:textId="77777777" w:rsidR="009623B0" w:rsidRDefault="009623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C5728" w14:textId="77777777" w:rsidR="005B6AFB" w:rsidRDefault="005B6AFB">
    <w:pPr>
      <w:tabs>
        <w:tab w:val="center" w:pos="920"/>
      </w:tabs>
      <w:spacing w:after="262"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 xml:space="preserve"> </w:t>
    </w:r>
    <w:r>
      <w:rPr>
        <w:rFonts w:ascii="Calibri" w:eastAsia="Calibri" w:hAnsi="Calibri" w:cs="Calibri"/>
        <w:sz w:val="22"/>
      </w:rPr>
      <w:tab/>
    </w:r>
    <w:r>
      <w:rPr>
        <w:b/>
      </w:rPr>
      <w:t>TableS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</w:rPr>
      <w:t>1</w:t>
    </w:r>
    <w:r>
      <w:rPr>
        <w:b/>
      </w:rPr>
      <w:fldChar w:fldCharType="end"/>
    </w:r>
    <w:r>
      <w:rPr>
        <w:b/>
      </w:rPr>
      <w:t xml:space="preserve">. </w:t>
    </w:r>
  </w:p>
  <w:p w14:paraId="74783EFE" w14:textId="77777777" w:rsidR="005B6AFB" w:rsidRDefault="005B6AFB">
    <w:pPr>
      <w:spacing w:after="0" w:line="259" w:lineRule="auto"/>
      <w:ind w:left="120" w:firstLine="0"/>
      <w:jc w:val="left"/>
    </w:pPr>
    <w:r>
      <w:rPr>
        <w:rFonts w:ascii="Calibri" w:eastAsia="Calibri" w:hAnsi="Calibri" w:cs="Calibri"/>
        <w:sz w:val="22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2319B" w14:textId="77777777" w:rsidR="005B6AFB" w:rsidRDefault="005B6AFB">
    <w:pPr>
      <w:spacing w:after="0" w:line="259" w:lineRule="auto"/>
      <w:ind w:left="120"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9F5B51" w14:textId="77777777" w:rsidR="005B6AFB" w:rsidRDefault="005B6AFB">
    <w:pPr>
      <w:tabs>
        <w:tab w:val="center" w:pos="920"/>
      </w:tabs>
      <w:spacing w:after="262"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 xml:space="preserve"> </w:t>
    </w:r>
    <w:r>
      <w:rPr>
        <w:rFonts w:ascii="Calibri" w:eastAsia="Calibri" w:hAnsi="Calibri" w:cs="Calibri"/>
        <w:sz w:val="22"/>
      </w:rPr>
      <w:tab/>
    </w:r>
    <w:r>
      <w:rPr>
        <w:b/>
      </w:rPr>
      <w:t>TableS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</w:rPr>
      <w:t>1</w:t>
    </w:r>
    <w:r>
      <w:rPr>
        <w:b/>
      </w:rPr>
      <w:fldChar w:fldCharType="end"/>
    </w:r>
    <w:r>
      <w:rPr>
        <w:b/>
      </w:rPr>
      <w:t xml:space="preserve">. </w:t>
    </w:r>
  </w:p>
  <w:p w14:paraId="5B7F2D75" w14:textId="77777777" w:rsidR="005B6AFB" w:rsidRDefault="005B6AFB">
    <w:pPr>
      <w:spacing w:after="0" w:line="259" w:lineRule="auto"/>
      <w:ind w:left="120" w:firstLine="0"/>
      <w:jc w:val="left"/>
    </w:pPr>
    <w:r>
      <w:rPr>
        <w:rFonts w:ascii="Calibri" w:eastAsia="Calibri" w:hAnsi="Calibri" w:cs="Calibri"/>
        <w:sz w:val="22"/>
      </w:rPr>
      <w:t xml:space="preserve"> 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E5F92" w14:textId="77777777" w:rsidR="005B6AFB" w:rsidRDefault="005B6AFB">
    <w:pPr>
      <w:spacing w:after="160" w:line="259" w:lineRule="auto"/>
      <w:ind w:left="0" w:firstLine="0"/>
      <w:jc w:val="left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69FF15" w14:textId="77777777" w:rsidR="005B6AFB" w:rsidRDefault="005B6AFB">
    <w:pPr>
      <w:spacing w:after="160" w:line="259" w:lineRule="auto"/>
      <w:ind w:left="0" w:firstLine="0"/>
      <w:jc w:val="left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3B8532" w14:textId="77777777" w:rsidR="005B6AFB" w:rsidRDefault="005B6AFB">
    <w:pPr>
      <w:spacing w:after="160" w:line="259" w:lineRule="auto"/>
      <w:ind w:left="0" w:firstLine="0"/>
      <w:jc w:val="left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164783" w14:textId="77777777" w:rsidR="005B6AFB" w:rsidRDefault="005B6AFB">
    <w:pPr>
      <w:spacing w:after="160" w:line="259" w:lineRule="auto"/>
      <w:ind w:left="0" w:firstLine="0"/>
      <w:jc w:val="left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87086B" w14:textId="77777777" w:rsidR="005B6AFB" w:rsidRDefault="005B6AFB">
    <w:pPr>
      <w:spacing w:after="160" w:line="259" w:lineRule="auto"/>
      <w:ind w:left="0" w:firstLine="0"/>
      <w:jc w:val="left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B49C0A" w14:textId="77777777" w:rsidR="005B6AFB" w:rsidRDefault="005B6AFB">
    <w:pPr>
      <w:spacing w:after="160" w:line="259" w:lineRule="auto"/>
      <w:ind w:left="0" w:firstLine="0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12346"/>
    <w:multiLevelType w:val="hybridMultilevel"/>
    <w:tmpl w:val="C2DE562C"/>
    <w:lvl w:ilvl="0" w:tplc="4EF6C548">
      <w:start w:val="10"/>
      <w:numFmt w:val="decimal"/>
      <w:lvlText w:val="%1"/>
      <w:lvlJc w:val="left"/>
      <w:pPr>
        <w:ind w:left="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67E2EBE">
      <w:start w:val="1"/>
      <w:numFmt w:val="lowerLetter"/>
      <w:lvlText w:val="%2"/>
      <w:lvlJc w:val="left"/>
      <w:pPr>
        <w:ind w:left="11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90AE2F2">
      <w:start w:val="1"/>
      <w:numFmt w:val="lowerRoman"/>
      <w:lvlText w:val="%3"/>
      <w:lvlJc w:val="left"/>
      <w:pPr>
        <w:ind w:left="19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9C8475C">
      <w:start w:val="1"/>
      <w:numFmt w:val="decimal"/>
      <w:lvlText w:val="%4"/>
      <w:lvlJc w:val="left"/>
      <w:pPr>
        <w:ind w:left="26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A00E35C">
      <w:start w:val="1"/>
      <w:numFmt w:val="lowerLetter"/>
      <w:lvlText w:val="%5"/>
      <w:lvlJc w:val="left"/>
      <w:pPr>
        <w:ind w:left="3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B300FAC">
      <w:start w:val="1"/>
      <w:numFmt w:val="lowerRoman"/>
      <w:lvlText w:val="%6"/>
      <w:lvlJc w:val="left"/>
      <w:pPr>
        <w:ind w:left="4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6D632FE">
      <w:start w:val="1"/>
      <w:numFmt w:val="decimal"/>
      <w:lvlText w:val="%7"/>
      <w:lvlJc w:val="left"/>
      <w:pPr>
        <w:ind w:left="4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744A058">
      <w:start w:val="1"/>
      <w:numFmt w:val="lowerLetter"/>
      <w:lvlText w:val="%8"/>
      <w:lvlJc w:val="left"/>
      <w:pPr>
        <w:ind w:left="5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15A27F6">
      <w:start w:val="1"/>
      <w:numFmt w:val="lowerRoman"/>
      <w:lvlText w:val="%9"/>
      <w:lvlJc w:val="left"/>
      <w:pPr>
        <w:ind w:left="6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443D243A"/>
    <w:multiLevelType w:val="hybridMultilevel"/>
    <w:tmpl w:val="82D82FE8"/>
    <w:lvl w:ilvl="0" w:tplc="71240DB6">
      <w:start w:val="11"/>
      <w:numFmt w:val="decimal"/>
      <w:lvlText w:val="%1"/>
      <w:lvlJc w:val="left"/>
      <w:pPr>
        <w:ind w:left="365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5" w:hanging="360"/>
      </w:pPr>
    </w:lvl>
    <w:lvl w:ilvl="2" w:tplc="2000001B" w:tentative="1">
      <w:start w:val="1"/>
      <w:numFmt w:val="lowerRoman"/>
      <w:lvlText w:val="%3."/>
      <w:lvlJc w:val="right"/>
      <w:pPr>
        <w:ind w:left="1805" w:hanging="180"/>
      </w:pPr>
    </w:lvl>
    <w:lvl w:ilvl="3" w:tplc="2000000F" w:tentative="1">
      <w:start w:val="1"/>
      <w:numFmt w:val="decimal"/>
      <w:lvlText w:val="%4."/>
      <w:lvlJc w:val="left"/>
      <w:pPr>
        <w:ind w:left="2525" w:hanging="360"/>
      </w:pPr>
    </w:lvl>
    <w:lvl w:ilvl="4" w:tplc="20000019" w:tentative="1">
      <w:start w:val="1"/>
      <w:numFmt w:val="lowerLetter"/>
      <w:lvlText w:val="%5."/>
      <w:lvlJc w:val="left"/>
      <w:pPr>
        <w:ind w:left="3245" w:hanging="360"/>
      </w:pPr>
    </w:lvl>
    <w:lvl w:ilvl="5" w:tplc="2000001B" w:tentative="1">
      <w:start w:val="1"/>
      <w:numFmt w:val="lowerRoman"/>
      <w:lvlText w:val="%6."/>
      <w:lvlJc w:val="right"/>
      <w:pPr>
        <w:ind w:left="3965" w:hanging="180"/>
      </w:pPr>
    </w:lvl>
    <w:lvl w:ilvl="6" w:tplc="2000000F" w:tentative="1">
      <w:start w:val="1"/>
      <w:numFmt w:val="decimal"/>
      <w:lvlText w:val="%7."/>
      <w:lvlJc w:val="left"/>
      <w:pPr>
        <w:ind w:left="4685" w:hanging="360"/>
      </w:pPr>
    </w:lvl>
    <w:lvl w:ilvl="7" w:tplc="20000019" w:tentative="1">
      <w:start w:val="1"/>
      <w:numFmt w:val="lowerLetter"/>
      <w:lvlText w:val="%8."/>
      <w:lvlJc w:val="left"/>
      <w:pPr>
        <w:ind w:left="5405" w:hanging="360"/>
      </w:pPr>
    </w:lvl>
    <w:lvl w:ilvl="8" w:tplc="2000001B" w:tentative="1">
      <w:start w:val="1"/>
      <w:numFmt w:val="lowerRoman"/>
      <w:lvlText w:val="%9."/>
      <w:lvlJc w:val="right"/>
      <w:pPr>
        <w:ind w:left="6125" w:hanging="180"/>
      </w:pPr>
    </w:lvl>
  </w:abstractNum>
  <w:abstractNum w:abstractNumId="2" w15:restartNumberingAfterBreak="0">
    <w:nsid w:val="640136B3"/>
    <w:multiLevelType w:val="hybridMultilevel"/>
    <w:tmpl w:val="4BDE1924"/>
    <w:lvl w:ilvl="0" w:tplc="E8189966">
      <w:start w:val="10"/>
      <w:numFmt w:val="decimal"/>
      <w:lvlText w:val="%1"/>
      <w:lvlJc w:val="left"/>
      <w:pPr>
        <w:ind w:left="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8B0A510">
      <w:start w:val="1"/>
      <w:numFmt w:val="lowerLetter"/>
      <w:lvlText w:val="%2"/>
      <w:lvlJc w:val="left"/>
      <w:pPr>
        <w:ind w:left="11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62036E0">
      <w:start w:val="1"/>
      <w:numFmt w:val="lowerRoman"/>
      <w:lvlText w:val="%3"/>
      <w:lvlJc w:val="left"/>
      <w:pPr>
        <w:ind w:left="19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C62319E">
      <w:start w:val="1"/>
      <w:numFmt w:val="decimal"/>
      <w:lvlText w:val="%4"/>
      <w:lvlJc w:val="left"/>
      <w:pPr>
        <w:ind w:left="26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1929E0E">
      <w:start w:val="1"/>
      <w:numFmt w:val="lowerLetter"/>
      <w:lvlText w:val="%5"/>
      <w:lvlJc w:val="left"/>
      <w:pPr>
        <w:ind w:left="3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65ACAAA">
      <w:start w:val="1"/>
      <w:numFmt w:val="lowerRoman"/>
      <w:lvlText w:val="%6"/>
      <w:lvlJc w:val="left"/>
      <w:pPr>
        <w:ind w:left="4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4C0C01A">
      <w:start w:val="1"/>
      <w:numFmt w:val="decimal"/>
      <w:lvlText w:val="%7"/>
      <w:lvlJc w:val="left"/>
      <w:pPr>
        <w:ind w:left="4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0DA6DE4">
      <w:start w:val="1"/>
      <w:numFmt w:val="lowerLetter"/>
      <w:lvlText w:val="%8"/>
      <w:lvlJc w:val="left"/>
      <w:pPr>
        <w:ind w:left="5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60A81F4">
      <w:start w:val="1"/>
      <w:numFmt w:val="lowerRoman"/>
      <w:lvlText w:val="%9"/>
      <w:lvlJc w:val="left"/>
      <w:pPr>
        <w:ind w:left="6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658268635">
    <w:abstractNumId w:val="2"/>
  </w:num>
  <w:num w:numId="2" w16cid:durableId="591201109">
    <w:abstractNumId w:val="0"/>
  </w:num>
  <w:num w:numId="3" w16cid:durableId="157378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D5B"/>
    <w:rsid w:val="00071720"/>
    <w:rsid w:val="001139CF"/>
    <w:rsid w:val="00392188"/>
    <w:rsid w:val="003F4890"/>
    <w:rsid w:val="005A3013"/>
    <w:rsid w:val="005B6AFB"/>
    <w:rsid w:val="00642FA1"/>
    <w:rsid w:val="009623B0"/>
    <w:rsid w:val="00C42D5B"/>
    <w:rsid w:val="00E12E55"/>
    <w:rsid w:val="00F8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A21CDDE"/>
  <w15:docId w15:val="{66F1B3A1-5F19-4F7B-8C82-758E0FB09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pPr>
      <w:spacing w:after="15" w:line="502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Rivinumero">
    <w:name w:val="line number"/>
    <w:hidden/>
    <w:rPr>
      <w:rFonts w:ascii="Calibri" w:eastAsia="Calibri" w:hAnsi="Calibri" w:cs="Calibri"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latunniste">
    <w:name w:val="footer"/>
    <w:basedOn w:val="Normaali"/>
    <w:link w:val="AlatunnisteChar"/>
    <w:uiPriority w:val="99"/>
    <w:unhideWhenUsed/>
    <w:rsid w:val="005B6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5B6AFB"/>
    <w:rPr>
      <w:rFonts w:ascii="Times New Roman" w:eastAsia="Times New Roman" w:hAnsi="Times New Roman" w:cs="Times New Roman"/>
      <w:color w:val="000000"/>
      <w:sz w:val="24"/>
    </w:rPr>
  </w:style>
  <w:style w:type="paragraph" w:styleId="Luettelokappale">
    <w:name w:val="List Paragraph"/>
    <w:basedOn w:val="Normaali"/>
    <w:uiPriority w:val="34"/>
    <w:qFormat/>
    <w:rsid w:val="005A30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6.xml"/><Relationship Id="rId17" Type="http://schemas.openxmlformats.org/officeDocument/2006/relationships/header" Target="header9.xml"/><Relationship Id="rId2" Type="http://schemas.openxmlformats.org/officeDocument/2006/relationships/styles" Target="styles.xml"/><Relationship Id="rId16" Type="http://schemas.openxmlformats.org/officeDocument/2006/relationships/header" Target="header8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5.xml"/><Relationship Id="rId5" Type="http://schemas.openxmlformats.org/officeDocument/2006/relationships/footnotes" Target="footnotes.xml"/><Relationship Id="rId15" Type="http://schemas.openxmlformats.org/officeDocument/2006/relationships/header" Target="header7.xml"/><Relationship Id="rId10" Type="http://schemas.openxmlformats.org/officeDocument/2006/relationships/header" Target="header4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92</Words>
  <Characters>6231</Characters>
  <Application>Microsoft Office Word</Application>
  <DocSecurity>0</DocSecurity>
  <Lines>51</Lines>
  <Paragraphs>1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Leppänen</dc:creator>
  <cp:keywords/>
  <cp:lastModifiedBy>Marika Leppänen</cp:lastModifiedBy>
  <cp:revision>2</cp:revision>
  <dcterms:created xsi:type="dcterms:W3CDTF">2025-10-20T17:37:00Z</dcterms:created>
  <dcterms:modified xsi:type="dcterms:W3CDTF">2025-10-20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b7f938-6626-4191-9fdf-3301bc626156</vt:lpwstr>
  </property>
</Properties>
</file>